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D371A" w14:textId="3B25031C" w:rsidR="00EF618A" w:rsidRDefault="00EF618A">
      <w:r>
        <w:t>Supplementary File:</w:t>
      </w:r>
    </w:p>
    <w:p w14:paraId="15F525B6" w14:textId="77777777" w:rsidR="00EF618A" w:rsidRDefault="00EF618A"/>
    <w:p w14:paraId="24646353" w14:textId="55742EFB" w:rsidR="007A063C" w:rsidRPr="00EF618A" w:rsidRDefault="00EF618A" w:rsidP="006A6895">
      <w:pPr>
        <w:rPr>
          <w:b/>
          <w:bCs/>
        </w:rPr>
      </w:pPr>
      <w:r w:rsidRPr="00EF618A">
        <w:rPr>
          <w:b/>
          <w:bCs/>
        </w:rPr>
        <w:t xml:space="preserve">Table </w:t>
      </w:r>
      <w:r w:rsidR="006A6895">
        <w:rPr>
          <w:b/>
          <w:bCs/>
        </w:rPr>
        <w:t>S</w:t>
      </w:r>
      <w:r w:rsidRPr="00EF618A">
        <w:rPr>
          <w:b/>
          <w:bCs/>
        </w:rPr>
        <w:t xml:space="preserve">1: </w:t>
      </w:r>
      <w:r>
        <w:rPr>
          <w:b/>
          <w:bCs/>
        </w:rPr>
        <w:t xml:space="preserve">Comparison of hemodynamic between and within the groups </w:t>
      </w:r>
      <w:r w:rsidR="007A063C" w:rsidRPr="00EF618A">
        <w:rPr>
          <w:b/>
          <w:bCs/>
        </w:rPr>
        <w:t xml:space="preserve">after exclusion </w:t>
      </w:r>
      <w:r w:rsidR="00E908DF" w:rsidRPr="00EF618A">
        <w:rPr>
          <w:b/>
          <w:bCs/>
        </w:rPr>
        <w:t>of the</w:t>
      </w:r>
      <w:r w:rsidR="007A063C" w:rsidRPr="00EF618A">
        <w:rPr>
          <w:b/>
          <w:bCs/>
        </w:rPr>
        <w:t xml:space="preserve"> Outlier in the Impella Group:</w:t>
      </w:r>
    </w:p>
    <w:p w14:paraId="39108D52" w14:textId="77777777" w:rsidR="007A063C" w:rsidRPr="007A063C" w:rsidRDefault="007A063C"/>
    <w:p w14:paraId="5BF5D7B1" w14:textId="2E9963FB" w:rsidR="00F11B6E" w:rsidRPr="005E2FB2" w:rsidRDefault="00F11B6E" w:rsidP="00EF618A">
      <w:pPr>
        <w:rPr>
          <w:b/>
          <w:bCs/>
        </w:rPr>
      </w:pPr>
    </w:p>
    <w:tbl>
      <w:tblPr>
        <w:tblStyle w:val="PlainTable1"/>
        <w:tblW w:w="4513" w:type="pct"/>
        <w:tblLayout w:type="fixed"/>
        <w:tblLook w:val="04A0" w:firstRow="1" w:lastRow="0" w:firstColumn="1" w:lastColumn="0" w:noHBand="0" w:noVBand="1"/>
      </w:tblPr>
      <w:tblGrid>
        <w:gridCol w:w="2639"/>
        <w:gridCol w:w="863"/>
        <w:gridCol w:w="1809"/>
        <w:gridCol w:w="1064"/>
        <w:gridCol w:w="1757"/>
      </w:tblGrid>
      <w:tr w:rsidR="00947B9E" w:rsidRPr="005D2237" w14:paraId="5B55E1F7" w14:textId="77777777" w:rsidTr="005E2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B543847" w14:textId="06C68DF1" w:rsidR="007A063C" w:rsidRPr="005D2237" w:rsidRDefault="00EF618A" w:rsidP="005D2237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ative cardiac output</w:t>
            </w:r>
          </w:p>
        </w:tc>
        <w:tc>
          <w:tcPr>
            <w:tcW w:w="531" w:type="pct"/>
            <w:noWrap/>
          </w:tcPr>
          <w:p w14:paraId="48FFD70E" w14:textId="4CFB152B" w:rsidR="007A063C" w:rsidRPr="005D2237" w:rsidRDefault="007A063C" w:rsidP="005D2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19EA1712" w14:textId="3F557876" w:rsidR="007A063C" w:rsidRPr="005D2237" w:rsidRDefault="007A063C" w:rsidP="005D2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4483BEFE" w14:textId="32CEB729" w:rsidR="007A063C" w:rsidRPr="005D2237" w:rsidRDefault="007A063C" w:rsidP="005D2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0D42EB9F" w14:textId="56BD2F5C" w:rsidR="007A063C" w:rsidRPr="005D2237" w:rsidRDefault="007A063C" w:rsidP="005D2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</w:tr>
      <w:tr w:rsidR="00EF618A" w:rsidRPr="005D2237" w14:paraId="31CE0BA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679DF507" w14:textId="4FB31C48" w:rsidR="00EF618A" w:rsidRPr="005D2237" w:rsidRDefault="00EF618A" w:rsidP="005D2237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Comparison of different time points Within each group</w:t>
            </w:r>
          </w:p>
        </w:tc>
      </w:tr>
      <w:tr w:rsidR="00EF618A" w:rsidRPr="005D2237" w14:paraId="2DCAADE3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6138BB9" w14:textId="6A7C9214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</w:tcPr>
          <w:p w14:paraId="46E414F8" w14:textId="47FCFADB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</w:tcPr>
          <w:p w14:paraId="370542FD" w14:textId="4F308B7C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</w:tcPr>
          <w:p w14:paraId="5FE7B608" w14:textId="1463EB6B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</w:tcPr>
          <w:p w14:paraId="573F2DBE" w14:textId="584B136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EF618A" w:rsidRPr="005D2237" w14:paraId="345A4B6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8CAAB35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5</w:t>
            </w:r>
          </w:p>
        </w:tc>
        <w:tc>
          <w:tcPr>
            <w:tcW w:w="531" w:type="pct"/>
            <w:noWrap/>
            <w:hideMark/>
          </w:tcPr>
          <w:p w14:paraId="6216C800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9.000</w:t>
            </w:r>
          </w:p>
        </w:tc>
        <w:tc>
          <w:tcPr>
            <w:tcW w:w="1112" w:type="pct"/>
            <w:noWrap/>
            <w:hideMark/>
          </w:tcPr>
          <w:p w14:paraId="1F03873C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567DD77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CA801CF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EF618A" w:rsidRPr="005D2237" w14:paraId="523AE4F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70B62CC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hideMark/>
          </w:tcPr>
          <w:p w14:paraId="5AD9DE4F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6.00</w:t>
            </w:r>
          </w:p>
        </w:tc>
        <w:tc>
          <w:tcPr>
            <w:tcW w:w="1112" w:type="pct"/>
            <w:noWrap/>
            <w:hideMark/>
          </w:tcPr>
          <w:p w14:paraId="7332715C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133CF81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BAC7615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EF618A" w:rsidRPr="005D2237" w14:paraId="135D7B52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86E8969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hideMark/>
          </w:tcPr>
          <w:p w14:paraId="039A4509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3.70</w:t>
            </w:r>
          </w:p>
        </w:tc>
        <w:tc>
          <w:tcPr>
            <w:tcW w:w="1112" w:type="pct"/>
            <w:noWrap/>
            <w:hideMark/>
          </w:tcPr>
          <w:p w14:paraId="50570D1C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69ED6C5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6A2171E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2214</w:t>
            </w:r>
          </w:p>
        </w:tc>
      </w:tr>
      <w:tr w:rsidR="00EF618A" w:rsidRPr="005D2237" w14:paraId="272AF16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450ACB8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hideMark/>
          </w:tcPr>
          <w:p w14:paraId="25FEBD9A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4.60</w:t>
            </w:r>
          </w:p>
        </w:tc>
        <w:tc>
          <w:tcPr>
            <w:tcW w:w="1112" w:type="pct"/>
            <w:noWrap/>
            <w:hideMark/>
          </w:tcPr>
          <w:p w14:paraId="38BC7D9C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22B9A25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DC55A6D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1852</w:t>
            </w:r>
          </w:p>
        </w:tc>
      </w:tr>
      <w:tr w:rsidR="00EF618A" w:rsidRPr="005D2237" w14:paraId="1DA1ED1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57B9BD0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hideMark/>
          </w:tcPr>
          <w:p w14:paraId="62155885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4.00</w:t>
            </w:r>
          </w:p>
        </w:tc>
        <w:tc>
          <w:tcPr>
            <w:tcW w:w="1112" w:type="pct"/>
            <w:noWrap/>
            <w:hideMark/>
          </w:tcPr>
          <w:p w14:paraId="67F1DDFA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4DD9CBB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4D294C5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2087</w:t>
            </w:r>
          </w:p>
        </w:tc>
      </w:tr>
      <w:tr w:rsidR="00EF618A" w:rsidRPr="005D2237" w14:paraId="6EF7374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8111C36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20</w:t>
            </w:r>
          </w:p>
        </w:tc>
        <w:tc>
          <w:tcPr>
            <w:tcW w:w="531" w:type="pct"/>
            <w:noWrap/>
            <w:hideMark/>
          </w:tcPr>
          <w:p w14:paraId="73743ECC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3.40</w:t>
            </w:r>
          </w:p>
        </w:tc>
        <w:tc>
          <w:tcPr>
            <w:tcW w:w="1112" w:type="pct"/>
            <w:noWrap/>
            <w:hideMark/>
          </w:tcPr>
          <w:p w14:paraId="4D9A09A0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9702029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D8E80FD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2348</w:t>
            </w:r>
          </w:p>
        </w:tc>
      </w:tr>
      <w:tr w:rsidR="00EF618A" w:rsidRPr="005D2237" w14:paraId="4C500C5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D11C3E4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hideMark/>
          </w:tcPr>
          <w:p w14:paraId="4D94D4C6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9.90</w:t>
            </w:r>
          </w:p>
        </w:tc>
        <w:tc>
          <w:tcPr>
            <w:tcW w:w="1112" w:type="pct"/>
            <w:noWrap/>
            <w:hideMark/>
          </w:tcPr>
          <w:p w14:paraId="61B38CB0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0293732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8374B4A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599</w:t>
            </w:r>
          </w:p>
        </w:tc>
      </w:tr>
      <w:tr w:rsidR="00EF618A" w:rsidRPr="005D2237" w14:paraId="0F48B869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5F6DAEC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hideMark/>
          </w:tcPr>
          <w:p w14:paraId="5A395DBC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47.88</w:t>
            </w:r>
          </w:p>
        </w:tc>
        <w:tc>
          <w:tcPr>
            <w:tcW w:w="1112" w:type="pct"/>
            <w:noWrap/>
            <w:hideMark/>
          </w:tcPr>
          <w:p w14:paraId="65CDD281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Yes</w:t>
            </w:r>
          </w:p>
        </w:tc>
        <w:tc>
          <w:tcPr>
            <w:tcW w:w="654" w:type="pct"/>
            <w:noWrap/>
            <w:hideMark/>
          </w:tcPr>
          <w:p w14:paraId="24119D92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  <w:tc>
          <w:tcPr>
            <w:tcW w:w="1080" w:type="pct"/>
            <w:noWrap/>
            <w:hideMark/>
          </w:tcPr>
          <w:p w14:paraId="52D6A36F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304</w:t>
            </w:r>
          </w:p>
        </w:tc>
      </w:tr>
      <w:tr w:rsidR="00EF618A" w:rsidRPr="005D2237" w14:paraId="734F421A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3D75AE0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hideMark/>
          </w:tcPr>
          <w:p w14:paraId="27C62F33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2.75</w:t>
            </w:r>
          </w:p>
        </w:tc>
        <w:tc>
          <w:tcPr>
            <w:tcW w:w="1112" w:type="pct"/>
            <w:noWrap/>
            <w:hideMark/>
          </w:tcPr>
          <w:p w14:paraId="790D79B0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5023DB1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2056062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033</w:t>
            </w:r>
          </w:p>
        </w:tc>
      </w:tr>
      <w:tr w:rsidR="00EF618A" w:rsidRPr="005D2237" w14:paraId="6507EA8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2A7C99E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hideMark/>
          </w:tcPr>
          <w:p w14:paraId="39EE9B13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2.38</w:t>
            </w:r>
          </w:p>
        </w:tc>
        <w:tc>
          <w:tcPr>
            <w:tcW w:w="1112" w:type="pct"/>
            <w:noWrap/>
            <w:hideMark/>
          </w:tcPr>
          <w:p w14:paraId="11BFF83B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0CA29820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4B2A8F0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338</w:t>
            </w:r>
          </w:p>
        </w:tc>
      </w:tr>
      <w:tr w:rsidR="00EF618A" w:rsidRPr="005D2237" w14:paraId="42D3DE4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BBE54F3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hideMark/>
          </w:tcPr>
          <w:p w14:paraId="4FCDE8C9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0.50</w:t>
            </w:r>
          </w:p>
        </w:tc>
        <w:tc>
          <w:tcPr>
            <w:tcW w:w="1112" w:type="pct"/>
            <w:noWrap/>
            <w:hideMark/>
          </w:tcPr>
          <w:p w14:paraId="29684043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F760AA1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E82967C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7108</w:t>
            </w:r>
          </w:p>
        </w:tc>
      </w:tr>
      <w:tr w:rsidR="00EF618A" w:rsidRPr="005D2237" w14:paraId="0664A630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5030B5B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hideMark/>
          </w:tcPr>
          <w:p w14:paraId="70D7796C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0.25</w:t>
            </w:r>
          </w:p>
        </w:tc>
        <w:tc>
          <w:tcPr>
            <w:tcW w:w="1112" w:type="pct"/>
            <w:noWrap/>
            <w:hideMark/>
          </w:tcPr>
          <w:p w14:paraId="155A1C7F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D03FC25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CECE045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EF618A" w:rsidRPr="005D2237" w14:paraId="34F1BAB7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E484139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14FB13FB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6.75</w:t>
            </w:r>
          </w:p>
        </w:tc>
        <w:tc>
          <w:tcPr>
            <w:tcW w:w="1112" w:type="pct"/>
            <w:noWrap/>
            <w:hideMark/>
          </w:tcPr>
          <w:p w14:paraId="7F3A49B7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A2AE0E5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A02B54A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EF618A" w:rsidRPr="005D2237" w14:paraId="2AAAC5D9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894C85C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3ED74F02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0.00</w:t>
            </w:r>
          </w:p>
        </w:tc>
        <w:tc>
          <w:tcPr>
            <w:tcW w:w="1112" w:type="pct"/>
            <w:noWrap/>
            <w:hideMark/>
          </w:tcPr>
          <w:p w14:paraId="64FED48B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F2CCA04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44EB60D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7656</w:t>
            </w:r>
          </w:p>
        </w:tc>
      </w:tr>
      <w:tr w:rsidR="00056C08" w:rsidRPr="005D2237" w14:paraId="69E96D78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412CACAE" w14:textId="36427543" w:rsidR="00056C08" w:rsidRPr="005D2237" w:rsidRDefault="00056C08" w:rsidP="005D2237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ative CO: comparison Between the groups</w:t>
            </w:r>
          </w:p>
        </w:tc>
      </w:tr>
      <w:tr w:rsidR="00056C08" w:rsidRPr="005D2237" w14:paraId="761C08DB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37F2C4D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idak's multiple comparisons test</w:t>
            </w:r>
          </w:p>
        </w:tc>
        <w:tc>
          <w:tcPr>
            <w:tcW w:w="531" w:type="pct"/>
            <w:noWrap/>
            <w:hideMark/>
          </w:tcPr>
          <w:p w14:paraId="70D37C5B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Diff.</w:t>
            </w:r>
          </w:p>
        </w:tc>
        <w:tc>
          <w:tcPr>
            <w:tcW w:w="1112" w:type="pct"/>
            <w:noWrap/>
            <w:hideMark/>
          </w:tcPr>
          <w:p w14:paraId="7C56AEF5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95.00% CI of diff.</w:t>
            </w:r>
          </w:p>
        </w:tc>
        <w:tc>
          <w:tcPr>
            <w:tcW w:w="654" w:type="pct"/>
            <w:noWrap/>
            <w:hideMark/>
          </w:tcPr>
          <w:p w14:paraId="2482EF9B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4E2ED7DD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056C08" w:rsidRPr="005D2237" w14:paraId="1C40E89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C8CB604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2D2F860E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hideMark/>
          </w:tcPr>
          <w:p w14:paraId="13368F52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2F24F42A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hideMark/>
          </w:tcPr>
          <w:p w14:paraId="37B7ABA7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56C08" w:rsidRPr="005D2237" w14:paraId="5D9735F2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127577A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CMO - Impella</w:t>
            </w:r>
          </w:p>
        </w:tc>
        <w:tc>
          <w:tcPr>
            <w:tcW w:w="531" w:type="pct"/>
            <w:noWrap/>
            <w:hideMark/>
          </w:tcPr>
          <w:p w14:paraId="5D539166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hideMark/>
          </w:tcPr>
          <w:p w14:paraId="69FDEB17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4D30D262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hideMark/>
          </w:tcPr>
          <w:p w14:paraId="6503CB32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56C08" w:rsidRPr="005D2237" w14:paraId="396FA1FF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C779DAA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20</w:t>
            </w:r>
          </w:p>
        </w:tc>
        <w:tc>
          <w:tcPr>
            <w:tcW w:w="531" w:type="pct"/>
            <w:noWrap/>
            <w:hideMark/>
          </w:tcPr>
          <w:p w14:paraId="63E8437E" w14:textId="710A4DE4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45</w:t>
            </w:r>
          </w:p>
        </w:tc>
        <w:tc>
          <w:tcPr>
            <w:tcW w:w="1112" w:type="pct"/>
            <w:noWrap/>
            <w:hideMark/>
          </w:tcPr>
          <w:p w14:paraId="60723694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5.099 to 6.190</w:t>
            </w:r>
          </w:p>
        </w:tc>
        <w:tc>
          <w:tcPr>
            <w:tcW w:w="654" w:type="pct"/>
            <w:noWrap/>
            <w:hideMark/>
          </w:tcPr>
          <w:p w14:paraId="18A4A4A2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F4C9EA8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747D078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AA67CFF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  <w:hideMark/>
          </w:tcPr>
          <w:p w14:paraId="3015EF72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.616</w:t>
            </w:r>
          </w:p>
        </w:tc>
        <w:tc>
          <w:tcPr>
            <w:tcW w:w="1112" w:type="pct"/>
            <w:noWrap/>
            <w:hideMark/>
          </w:tcPr>
          <w:p w14:paraId="548FB3B7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8253 to 4.407</w:t>
            </w:r>
          </w:p>
        </w:tc>
        <w:tc>
          <w:tcPr>
            <w:tcW w:w="654" w:type="pct"/>
            <w:noWrap/>
            <w:hideMark/>
          </w:tcPr>
          <w:p w14:paraId="27EE6260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**</w:t>
            </w:r>
          </w:p>
        </w:tc>
        <w:tc>
          <w:tcPr>
            <w:tcW w:w="1080" w:type="pct"/>
            <w:noWrap/>
            <w:hideMark/>
          </w:tcPr>
          <w:p w14:paraId="7F40D01E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080</w:t>
            </w:r>
          </w:p>
        </w:tc>
      </w:tr>
      <w:tr w:rsidR="00056C08" w:rsidRPr="005D2237" w14:paraId="445A7F92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B96D753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31" w:type="pct"/>
            <w:noWrap/>
            <w:hideMark/>
          </w:tcPr>
          <w:p w14:paraId="64CF9325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.417</w:t>
            </w:r>
          </w:p>
        </w:tc>
        <w:tc>
          <w:tcPr>
            <w:tcW w:w="1112" w:type="pct"/>
            <w:noWrap/>
            <w:hideMark/>
          </w:tcPr>
          <w:p w14:paraId="0A4CE65C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.275 to 5.109</w:t>
            </w:r>
          </w:p>
        </w:tc>
        <w:tc>
          <w:tcPr>
            <w:tcW w:w="654" w:type="pct"/>
            <w:noWrap/>
            <w:hideMark/>
          </w:tcPr>
          <w:p w14:paraId="432E0AD3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8620B5B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7310</w:t>
            </w:r>
          </w:p>
        </w:tc>
      </w:tr>
      <w:tr w:rsidR="00056C08" w:rsidRPr="005D2237" w14:paraId="12CAC94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EDCD1E3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  <w:hideMark/>
          </w:tcPr>
          <w:p w14:paraId="586CE71A" w14:textId="335B0875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464</w:t>
            </w:r>
          </w:p>
        </w:tc>
        <w:tc>
          <w:tcPr>
            <w:tcW w:w="1112" w:type="pct"/>
            <w:noWrap/>
            <w:hideMark/>
          </w:tcPr>
          <w:p w14:paraId="64EAB107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.147 to 3.075</w:t>
            </w:r>
          </w:p>
        </w:tc>
        <w:tc>
          <w:tcPr>
            <w:tcW w:w="654" w:type="pct"/>
            <w:noWrap/>
            <w:hideMark/>
          </w:tcPr>
          <w:p w14:paraId="1A96388E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0045F5A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9975</w:t>
            </w:r>
          </w:p>
        </w:tc>
      </w:tr>
      <w:tr w:rsidR="00056C08" w:rsidRPr="005D2237" w14:paraId="2DF7B51C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8986A82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  <w:hideMark/>
          </w:tcPr>
          <w:p w14:paraId="5A3ABC2A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1985</w:t>
            </w:r>
          </w:p>
        </w:tc>
        <w:tc>
          <w:tcPr>
            <w:tcW w:w="1112" w:type="pct"/>
            <w:noWrap/>
            <w:hideMark/>
          </w:tcPr>
          <w:p w14:paraId="1A518747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.060 to 4.457</w:t>
            </w:r>
          </w:p>
        </w:tc>
        <w:tc>
          <w:tcPr>
            <w:tcW w:w="654" w:type="pct"/>
            <w:noWrap/>
            <w:hideMark/>
          </w:tcPr>
          <w:p w14:paraId="44BF7779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0573E25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7FE8C35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2EBB856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531" w:type="pct"/>
            <w:noWrap/>
            <w:hideMark/>
          </w:tcPr>
          <w:p w14:paraId="780B6FD7" w14:textId="0F9F659F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0.301</w:t>
            </w:r>
          </w:p>
        </w:tc>
        <w:tc>
          <w:tcPr>
            <w:tcW w:w="1112" w:type="pct"/>
            <w:noWrap/>
            <w:hideMark/>
          </w:tcPr>
          <w:p w14:paraId="69CE7893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3.762 to 3.158</w:t>
            </w:r>
          </w:p>
        </w:tc>
        <w:tc>
          <w:tcPr>
            <w:tcW w:w="654" w:type="pct"/>
            <w:noWrap/>
            <w:hideMark/>
          </w:tcPr>
          <w:p w14:paraId="30F487C7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009B81B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2A4D27EF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F9AD126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531" w:type="pct"/>
            <w:noWrap/>
            <w:hideMark/>
          </w:tcPr>
          <w:p w14:paraId="1156720E" w14:textId="284DFB0D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866</w:t>
            </w:r>
          </w:p>
        </w:tc>
        <w:tc>
          <w:tcPr>
            <w:tcW w:w="1112" w:type="pct"/>
            <w:noWrap/>
            <w:hideMark/>
          </w:tcPr>
          <w:p w14:paraId="3C622EFF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.460 to 2.633</w:t>
            </w:r>
          </w:p>
        </w:tc>
        <w:tc>
          <w:tcPr>
            <w:tcW w:w="654" w:type="pct"/>
            <w:noWrap/>
            <w:hideMark/>
          </w:tcPr>
          <w:p w14:paraId="1DB1B10C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4E1ECFB" w14:textId="77777777" w:rsidR="00EF618A" w:rsidRPr="005D2237" w:rsidRDefault="00EF618A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1A83871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D01D1FD" w14:textId="77777777" w:rsidR="00EF618A" w:rsidRPr="005D2237" w:rsidRDefault="00EF618A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0</w:t>
            </w:r>
          </w:p>
        </w:tc>
        <w:tc>
          <w:tcPr>
            <w:tcW w:w="531" w:type="pct"/>
            <w:noWrap/>
            <w:hideMark/>
          </w:tcPr>
          <w:p w14:paraId="79E1D2C3" w14:textId="52A4F2DF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0.172</w:t>
            </w:r>
          </w:p>
        </w:tc>
        <w:tc>
          <w:tcPr>
            <w:tcW w:w="1112" w:type="pct"/>
            <w:noWrap/>
            <w:hideMark/>
          </w:tcPr>
          <w:p w14:paraId="675F8CC8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5.940 to 5.595</w:t>
            </w:r>
          </w:p>
        </w:tc>
        <w:tc>
          <w:tcPr>
            <w:tcW w:w="654" w:type="pct"/>
            <w:noWrap/>
            <w:hideMark/>
          </w:tcPr>
          <w:p w14:paraId="57A8BDEE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F8B352A" w14:textId="77777777" w:rsidR="00EF618A" w:rsidRPr="005D2237" w:rsidRDefault="00EF618A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09B51838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C07D748" w14:textId="3D8DE890" w:rsidR="00056C08" w:rsidRPr="005D2237" w:rsidRDefault="00056C08" w:rsidP="005D2237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Total Cardiac output</w:t>
            </w:r>
          </w:p>
        </w:tc>
        <w:tc>
          <w:tcPr>
            <w:tcW w:w="531" w:type="pct"/>
            <w:noWrap/>
          </w:tcPr>
          <w:p w14:paraId="23DA8A79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11FF08F8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0007D0BD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46DF9071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56C08" w:rsidRPr="005D2237" w14:paraId="02BF7D7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5AB5926E" w14:textId="24245B8B" w:rsidR="00056C08" w:rsidRPr="005D2237" w:rsidRDefault="005D49ED" w:rsidP="005D2237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Comparison between groups</w:t>
            </w:r>
          </w:p>
        </w:tc>
      </w:tr>
      <w:tr w:rsidR="00056C08" w:rsidRPr="005D2237" w14:paraId="62BEBD4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A38A2C5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idak's multiple comparisons test</w:t>
            </w:r>
          </w:p>
        </w:tc>
        <w:tc>
          <w:tcPr>
            <w:tcW w:w="531" w:type="pct"/>
            <w:noWrap/>
            <w:hideMark/>
          </w:tcPr>
          <w:p w14:paraId="19C95C79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Diff.</w:t>
            </w:r>
          </w:p>
        </w:tc>
        <w:tc>
          <w:tcPr>
            <w:tcW w:w="1112" w:type="pct"/>
            <w:noWrap/>
            <w:hideMark/>
          </w:tcPr>
          <w:p w14:paraId="5CED5FED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95.00% CI of diff.</w:t>
            </w:r>
          </w:p>
        </w:tc>
        <w:tc>
          <w:tcPr>
            <w:tcW w:w="654" w:type="pct"/>
            <w:noWrap/>
            <w:hideMark/>
          </w:tcPr>
          <w:p w14:paraId="1985FC5D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442F3987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947B9E" w:rsidRPr="005D2237" w14:paraId="0948455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A70CA80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64156BB0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hideMark/>
          </w:tcPr>
          <w:p w14:paraId="24D11AF4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0503B838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hideMark/>
          </w:tcPr>
          <w:p w14:paraId="7ABEEAF2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056C08" w:rsidRPr="005D2237" w14:paraId="1C0CC248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499FFF1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CMO - Impella</w:t>
            </w:r>
          </w:p>
        </w:tc>
        <w:tc>
          <w:tcPr>
            <w:tcW w:w="531" w:type="pct"/>
            <w:noWrap/>
            <w:hideMark/>
          </w:tcPr>
          <w:p w14:paraId="12FC7D65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hideMark/>
          </w:tcPr>
          <w:p w14:paraId="7B63520C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2C4F85B4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hideMark/>
          </w:tcPr>
          <w:p w14:paraId="01C9213D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947B9E" w:rsidRPr="005D2237" w14:paraId="5A8D9C9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0860293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60</w:t>
            </w:r>
          </w:p>
        </w:tc>
        <w:tc>
          <w:tcPr>
            <w:tcW w:w="531" w:type="pct"/>
            <w:noWrap/>
            <w:hideMark/>
          </w:tcPr>
          <w:p w14:paraId="201D97A6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568</w:t>
            </w:r>
          </w:p>
        </w:tc>
        <w:tc>
          <w:tcPr>
            <w:tcW w:w="1112" w:type="pct"/>
            <w:noWrap/>
            <w:hideMark/>
          </w:tcPr>
          <w:p w14:paraId="2A4F7168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.151 to 3.265</w:t>
            </w:r>
          </w:p>
        </w:tc>
        <w:tc>
          <w:tcPr>
            <w:tcW w:w="654" w:type="pct"/>
            <w:noWrap/>
            <w:hideMark/>
          </w:tcPr>
          <w:p w14:paraId="44BE5BCD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5D4AA14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9974</w:t>
            </w:r>
          </w:p>
        </w:tc>
      </w:tr>
      <w:tr w:rsidR="00056C08" w:rsidRPr="005D2237" w14:paraId="485320F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5BDA9E6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40</w:t>
            </w:r>
          </w:p>
        </w:tc>
        <w:tc>
          <w:tcPr>
            <w:tcW w:w="531" w:type="pct"/>
            <w:noWrap/>
            <w:hideMark/>
          </w:tcPr>
          <w:p w14:paraId="582B89E3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.728</w:t>
            </w:r>
          </w:p>
        </w:tc>
        <w:tc>
          <w:tcPr>
            <w:tcW w:w="1112" w:type="pct"/>
            <w:noWrap/>
            <w:hideMark/>
          </w:tcPr>
          <w:p w14:paraId="19559F2F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.038 to 5.493</w:t>
            </w:r>
          </w:p>
        </w:tc>
        <w:tc>
          <w:tcPr>
            <w:tcW w:w="654" w:type="pct"/>
            <w:noWrap/>
            <w:hideMark/>
          </w:tcPr>
          <w:p w14:paraId="04C8A020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FB39B22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6736</w:t>
            </w:r>
          </w:p>
        </w:tc>
      </w:tr>
      <w:tr w:rsidR="00947B9E" w:rsidRPr="005D2237" w14:paraId="6B134765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824BE15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20</w:t>
            </w:r>
          </w:p>
        </w:tc>
        <w:tc>
          <w:tcPr>
            <w:tcW w:w="531" w:type="pct"/>
            <w:noWrap/>
            <w:hideMark/>
          </w:tcPr>
          <w:p w14:paraId="749D0C5C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452</w:t>
            </w:r>
          </w:p>
        </w:tc>
        <w:tc>
          <w:tcPr>
            <w:tcW w:w="1112" w:type="pct"/>
            <w:noWrap/>
            <w:hideMark/>
          </w:tcPr>
          <w:p w14:paraId="47F0125E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5.099 to 6.190</w:t>
            </w:r>
          </w:p>
        </w:tc>
        <w:tc>
          <w:tcPr>
            <w:tcW w:w="654" w:type="pct"/>
            <w:noWrap/>
            <w:hideMark/>
          </w:tcPr>
          <w:p w14:paraId="5FFD7E2F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ADEA958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0BA93938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DA6D0E5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  <w:hideMark/>
          </w:tcPr>
          <w:p w14:paraId="63A8CDE9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.129</w:t>
            </w:r>
          </w:p>
        </w:tc>
        <w:tc>
          <w:tcPr>
            <w:tcW w:w="1112" w:type="pct"/>
            <w:noWrap/>
            <w:hideMark/>
          </w:tcPr>
          <w:p w14:paraId="5DF052FD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0.7713 to 5.030</w:t>
            </w:r>
          </w:p>
        </w:tc>
        <w:tc>
          <w:tcPr>
            <w:tcW w:w="654" w:type="pct"/>
            <w:noWrap/>
            <w:hideMark/>
          </w:tcPr>
          <w:p w14:paraId="67AC8A9A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14E15DA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1390</w:t>
            </w:r>
          </w:p>
        </w:tc>
      </w:tr>
      <w:tr w:rsidR="00947B9E" w:rsidRPr="005D2237" w14:paraId="44F886F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604D7D5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31" w:type="pct"/>
            <w:noWrap/>
            <w:hideMark/>
          </w:tcPr>
          <w:p w14:paraId="32D8F2F3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.667</w:t>
            </w:r>
          </w:p>
        </w:tc>
        <w:tc>
          <w:tcPr>
            <w:tcW w:w="1112" w:type="pct"/>
            <w:noWrap/>
            <w:hideMark/>
          </w:tcPr>
          <w:p w14:paraId="47ED35C2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.461 to 4.796</w:t>
            </w:r>
          </w:p>
        </w:tc>
        <w:tc>
          <w:tcPr>
            <w:tcW w:w="654" w:type="pct"/>
            <w:noWrap/>
            <w:hideMark/>
          </w:tcPr>
          <w:p w14:paraId="72343960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88A1946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3583</w:t>
            </w:r>
          </w:p>
        </w:tc>
      </w:tr>
      <w:tr w:rsidR="00056C08" w:rsidRPr="005D2237" w14:paraId="24C1E1F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D5DB6B4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  <w:hideMark/>
          </w:tcPr>
          <w:p w14:paraId="5F36C120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7829</w:t>
            </w:r>
          </w:p>
        </w:tc>
        <w:tc>
          <w:tcPr>
            <w:tcW w:w="1112" w:type="pct"/>
            <w:noWrap/>
            <w:hideMark/>
          </w:tcPr>
          <w:p w14:paraId="529BC922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0.5304 to 2.096</w:t>
            </w:r>
          </w:p>
        </w:tc>
        <w:tc>
          <w:tcPr>
            <w:tcW w:w="654" w:type="pct"/>
            <w:noWrap/>
            <w:hideMark/>
          </w:tcPr>
          <w:p w14:paraId="3D7FF565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0F5E793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3565</w:t>
            </w:r>
          </w:p>
        </w:tc>
      </w:tr>
      <w:tr w:rsidR="00947B9E" w:rsidRPr="005D2237" w14:paraId="72D049F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D06D2C4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  <w:hideMark/>
          </w:tcPr>
          <w:p w14:paraId="49D083B7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8305</w:t>
            </w:r>
          </w:p>
        </w:tc>
        <w:tc>
          <w:tcPr>
            <w:tcW w:w="1112" w:type="pct"/>
            <w:noWrap/>
            <w:hideMark/>
          </w:tcPr>
          <w:p w14:paraId="5F59ED81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3.408 to 5.069</w:t>
            </w:r>
          </w:p>
        </w:tc>
        <w:tc>
          <w:tcPr>
            <w:tcW w:w="654" w:type="pct"/>
            <w:noWrap/>
            <w:hideMark/>
          </w:tcPr>
          <w:p w14:paraId="17F94887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16034A4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9817</w:t>
            </w:r>
          </w:p>
        </w:tc>
      </w:tr>
      <w:tr w:rsidR="00056C08" w:rsidRPr="005D2237" w14:paraId="7F1047B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BB3B459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531" w:type="pct"/>
            <w:noWrap/>
            <w:hideMark/>
          </w:tcPr>
          <w:p w14:paraId="781A85C8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2441</w:t>
            </w:r>
          </w:p>
        </w:tc>
        <w:tc>
          <w:tcPr>
            <w:tcW w:w="1112" w:type="pct"/>
            <w:noWrap/>
            <w:hideMark/>
          </w:tcPr>
          <w:p w14:paraId="2C8B467D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3.643 to 4.131</w:t>
            </w:r>
          </w:p>
        </w:tc>
        <w:tc>
          <w:tcPr>
            <w:tcW w:w="654" w:type="pct"/>
            <w:noWrap/>
            <w:hideMark/>
          </w:tcPr>
          <w:p w14:paraId="761BF48F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9821945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947B9E" w:rsidRPr="005D2237" w14:paraId="15F20E5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E9BA3DA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531" w:type="pct"/>
            <w:noWrap/>
            <w:hideMark/>
          </w:tcPr>
          <w:p w14:paraId="23E9A58F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126</w:t>
            </w:r>
          </w:p>
        </w:tc>
        <w:tc>
          <w:tcPr>
            <w:tcW w:w="1112" w:type="pct"/>
            <w:noWrap/>
            <w:hideMark/>
          </w:tcPr>
          <w:p w14:paraId="55811DBD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.006 to 3.032</w:t>
            </w:r>
          </w:p>
        </w:tc>
        <w:tc>
          <w:tcPr>
            <w:tcW w:w="654" w:type="pct"/>
            <w:noWrap/>
            <w:hideMark/>
          </w:tcPr>
          <w:p w14:paraId="555EBDBE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EA1F2F3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9948</w:t>
            </w:r>
          </w:p>
        </w:tc>
      </w:tr>
      <w:tr w:rsidR="00056C08" w:rsidRPr="005D2237" w14:paraId="57A063DC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21D3D69" w14:textId="77777777" w:rsidR="00056C08" w:rsidRPr="005D2237" w:rsidRDefault="00056C08" w:rsidP="005D2237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0</w:t>
            </w:r>
          </w:p>
        </w:tc>
        <w:tc>
          <w:tcPr>
            <w:tcW w:w="531" w:type="pct"/>
            <w:noWrap/>
            <w:hideMark/>
          </w:tcPr>
          <w:p w14:paraId="36C986CA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3341</w:t>
            </w:r>
          </w:p>
        </w:tc>
        <w:tc>
          <w:tcPr>
            <w:tcW w:w="1112" w:type="pct"/>
            <w:noWrap/>
            <w:hideMark/>
          </w:tcPr>
          <w:p w14:paraId="6C44BC37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.996 to 5.665</w:t>
            </w:r>
          </w:p>
        </w:tc>
        <w:tc>
          <w:tcPr>
            <w:tcW w:w="654" w:type="pct"/>
            <w:noWrap/>
            <w:hideMark/>
          </w:tcPr>
          <w:p w14:paraId="23F569BE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8E656E6" w14:textId="77777777" w:rsidR="00056C08" w:rsidRPr="005D2237" w:rsidRDefault="00056C08" w:rsidP="005D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056C08" w:rsidRPr="005D2237" w14:paraId="5BD3876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6E92F9B5" w14:textId="570FD368" w:rsidR="00056C08" w:rsidRPr="005D2237" w:rsidRDefault="00056C08" w:rsidP="005D2237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Total Cardiac output</w:t>
            </w:r>
          </w:p>
        </w:tc>
        <w:tc>
          <w:tcPr>
            <w:tcW w:w="531" w:type="pct"/>
            <w:noWrap/>
          </w:tcPr>
          <w:p w14:paraId="1782793C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0371BC9B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3D5D3690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3C030B41" w14:textId="77777777" w:rsidR="00056C08" w:rsidRPr="005D2237" w:rsidRDefault="00056C08" w:rsidP="005D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3151883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50A05108" w14:textId="129C0BEF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Comparison of different time points Within each group</w:t>
            </w:r>
          </w:p>
        </w:tc>
      </w:tr>
      <w:tr w:rsidR="005D49ED" w:rsidRPr="005D2237" w14:paraId="7A34408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D7D343C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  <w:hideMark/>
          </w:tcPr>
          <w:p w14:paraId="7749CC6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  <w:hideMark/>
          </w:tcPr>
          <w:p w14:paraId="653410F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  <w:hideMark/>
          </w:tcPr>
          <w:p w14:paraId="197CBE50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619DB4F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D49ED" w:rsidRPr="005D2237" w14:paraId="3DEB8D57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19C118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lastRenderedPageBreak/>
              <w:t>ET -20 vs. ET5</w:t>
            </w:r>
          </w:p>
        </w:tc>
        <w:tc>
          <w:tcPr>
            <w:tcW w:w="531" w:type="pct"/>
            <w:noWrap/>
            <w:hideMark/>
          </w:tcPr>
          <w:p w14:paraId="1B59080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1.10</w:t>
            </w:r>
          </w:p>
        </w:tc>
        <w:tc>
          <w:tcPr>
            <w:tcW w:w="1112" w:type="pct"/>
            <w:noWrap/>
            <w:hideMark/>
          </w:tcPr>
          <w:p w14:paraId="4196309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Yes</w:t>
            </w:r>
          </w:p>
        </w:tc>
        <w:tc>
          <w:tcPr>
            <w:tcW w:w="654" w:type="pct"/>
            <w:noWrap/>
            <w:hideMark/>
          </w:tcPr>
          <w:p w14:paraId="39D3CDB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  <w:tc>
          <w:tcPr>
            <w:tcW w:w="1080" w:type="pct"/>
            <w:noWrap/>
            <w:hideMark/>
          </w:tcPr>
          <w:p w14:paraId="0D88387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266</w:t>
            </w:r>
          </w:p>
        </w:tc>
      </w:tr>
      <w:tr w:rsidR="005D49ED" w:rsidRPr="005D2237" w14:paraId="43234DA9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09A277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hideMark/>
          </w:tcPr>
          <w:p w14:paraId="04E8A01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36.60</w:t>
            </w:r>
          </w:p>
        </w:tc>
        <w:tc>
          <w:tcPr>
            <w:tcW w:w="1112" w:type="pct"/>
            <w:noWrap/>
            <w:hideMark/>
          </w:tcPr>
          <w:p w14:paraId="6B51DA4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E30E7A2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533111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797</w:t>
            </w:r>
          </w:p>
        </w:tc>
      </w:tr>
      <w:tr w:rsidR="005D49ED" w:rsidRPr="005D2237" w14:paraId="1670EA3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C67302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hideMark/>
          </w:tcPr>
          <w:p w14:paraId="5DAE0C6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5.50</w:t>
            </w:r>
          </w:p>
        </w:tc>
        <w:tc>
          <w:tcPr>
            <w:tcW w:w="1112" w:type="pct"/>
            <w:noWrap/>
            <w:hideMark/>
          </w:tcPr>
          <w:p w14:paraId="791E778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0DD358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15BB66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FCCFBE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4D5987F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hideMark/>
          </w:tcPr>
          <w:p w14:paraId="1147FE2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6.10</w:t>
            </w:r>
          </w:p>
        </w:tc>
        <w:tc>
          <w:tcPr>
            <w:tcW w:w="1112" w:type="pct"/>
            <w:noWrap/>
            <w:hideMark/>
          </w:tcPr>
          <w:p w14:paraId="11EEED7A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6190EB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A56D24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6E4431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5E8A32A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hideMark/>
          </w:tcPr>
          <w:p w14:paraId="48C8385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3.80</w:t>
            </w:r>
          </w:p>
        </w:tc>
        <w:tc>
          <w:tcPr>
            <w:tcW w:w="1112" w:type="pct"/>
            <w:noWrap/>
            <w:hideMark/>
          </w:tcPr>
          <w:p w14:paraId="4426DA7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19703A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9741F5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6B1FC05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DEEE9C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20</w:t>
            </w:r>
          </w:p>
        </w:tc>
        <w:tc>
          <w:tcPr>
            <w:tcW w:w="531" w:type="pct"/>
            <w:noWrap/>
            <w:hideMark/>
          </w:tcPr>
          <w:p w14:paraId="018B4D0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5.90</w:t>
            </w:r>
          </w:p>
        </w:tc>
        <w:tc>
          <w:tcPr>
            <w:tcW w:w="1112" w:type="pct"/>
            <w:noWrap/>
            <w:hideMark/>
          </w:tcPr>
          <w:p w14:paraId="58163E2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85A9A9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6E9319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76582BF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C23F2F9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hideMark/>
          </w:tcPr>
          <w:p w14:paraId="4A2D1B0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9.500</w:t>
            </w:r>
          </w:p>
        </w:tc>
        <w:tc>
          <w:tcPr>
            <w:tcW w:w="1112" w:type="pct"/>
            <w:noWrap/>
            <w:hideMark/>
          </w:tcPr>
          <w:p w14:paraId="3F732DA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0AAD2B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462335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B9C06B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F9B1505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hideMark/>
          </w:tcPr>
          <w:p w14:paraId="6B82318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7.875</w:t>
            </w:r>
          </w:p>
        </w:tc>
        <w:tc>
          <w:tcPr>
            <w:tcW w:w="1112" w:type="pct"/>
            <w:noWrap/>
            <w:hideMark/>
          </w:tcPr>
          <w:p w14:paraId="7CB2607A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22C2C1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3A5683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B1213E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BBA29D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hideMark/>
          </w:tcPr>
          <w:p w14:paraId="2FE4000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0.25</w:t>
            </w:r>
          </w:p>
        </w:tc>
        <w:tc>
          <w:tcPr>
            <w:tcW w:w="1112" w:type="pct"/>
            <w:noWrap/>
            <w:hideMark/>
          </w:tcPr>
          <w:p w14:paraId="58E143F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4F827A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F1606D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9805BD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F92EABA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hideMark/>
          </w:tcPr>
          <w:p w14:paraId="6243989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5.500</w:t>
            </w:r>
          </w:p>
        </w:tc>
        <w:tc>
          <w:tcPr>
            <w:tcW w:w="1112" w:type="pct"/>
            <w:noWrap/>
            <w:hideMark/>
          </w:tcPr>
          <w:p w14:paraId="5640D8F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0CFE02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1D73E5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668E7DE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C5009B8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hideMark/>
          </w:tcPr>
          <w:p w14:paraId="45919DA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6.750</w:t>
            </w:r>
          </w:p>
        </w:tc>
        <w:tc>
          <w:tcPr>
            <w:tcW w:w="1112" w:type="pct"/>
            <w:noWrap/>
            <w:hideMark/>
          </w:tcPr>
          <w:p w14:paraId="7E5ADAC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E87D17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B7BC60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789C8DF9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193E3A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hideMark/>
          </w:tcPr>
          <w:p w14:paraId="3191336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4.50</w:t>
            </w:r>
          </w:p>
        </w:tc>
        <w:tc>
          <w:tcPr>
            <w:tcW w:w="1112" w:type="pct"/>
            <w:noWrap/>
            <w:hideMark/>
          </w:tcPr>
          <w:p w14:paraId="2A6D663C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1F7DCA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CD87F6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85FD3F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8FF7774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6B96697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0.50</w:t>
            </w:r>
          </w:p>
        </w:tc>
        <w:tc>
          <w:tcPr>
            <w:tcW w:w="1112" w:type="pct"/>
            <w:noWrap/>
            <w:hideMark/>
          </w:tcPr>
          <w:p w14:paraId="0459E42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0791D2C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05001C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ABDF455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F5404A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4542380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7.000</w:t>
            </w:r>
          </w:p>
        </w:tc>
        <w:tc>
          <w:tcPr>
            <w:tcW w:w="1112" w:type="pct"/>
            <w:noWrap/>
            <w:hideMark/>
          </w:tcPr>
          <w:p w14:paraId="186D83E0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C68D57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CD2B6D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6519F91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0C40BB8" w14:textId="14B2AB8F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End systolic pressure</w:t>
            </w:r>
          </w:p>
        </w:tc>
        <w:tc>
          <w:tcPr>
            <w:tcW w:w="531" w:type="pct"/>
            <w:noWrap/>
          </w:tcPr>
          <w:p w14:paraId="7C02371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7C08050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5AB5F89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120DCBD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256473B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0828EEF9" w14:textId="1EF701E5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Comparison of different time points Within each group</w:t>
            </w:r>
          </w:p>
        </w:tc>
      </w:tr>
      <w:tr w:rsidR="005D49ED" w:rsidRPr="005D2237" w14:paraId="5716397E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3ACF5C6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4017D20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6CE01EE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6D0E094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4E881EE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7F7F630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7527A3D1" w14:textId="57CF0DE8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  <w:vAlign w:val="bottom"/>
            <w:hideMark/>
          </w:tcPr>
          <w:p w14:paraId="0CC4750D" w14:textId="1220C23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  <w:vAlign w:val="bottom"/>
            <w:hideMark/>
          </w:tcPr>
          <w:p w14:paraId="67CB2B64" w14:textId="3874C20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  <w:vAlign w:val="bottom"/>
            <w:hideMark/>
          </w:tcPr>
          <w:p w14:paraId="784C99F4" w14:textId="42D0D12E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vAlign w:val="bottom"/>
            <w:hideMark/>
          </w:tcPr>
          <w:p w14:paraId="2DBB24CC" w14:textId="6FEE0471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D49ED" w:rsidRPr="005D2237" w14:paraId="40E90792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5506D0DE" w14:textId="7C375283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5</w:t>
            </w:r>
          </w:p>
        </w:tc>
        <w:tc>
          <w:tcPr>
            <w:tcW w:w="531" w:type="pct"/>
            <w:noWrap/>
            <w:vAlign w:val="bottom"/>
            <w:hideMark/>
          </w:tcPr>
          <w:p w14:paraId="0187BFE0" w14:textId="5C6EEAB3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6.50</w:t>
            </w:r>
          </w:p>
        </w:tc>
        <w:tc>
          <w:tcPr>
            <w:tcW w:w="1112" w:type="pct"/>
            <w:noWrap/>
            <w:vAlign w:val="bottom"/>
            <w:hideMark/>
          </w:tcPr>
          <w:p w14:paraId="4FD8A514" w14:textId="6989BA36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4541CCA7" w14:textId="6469F252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0855068D" w14:textId="4FCF776E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00985C5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46D4364B" w14:textId="6D4D98D9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vAlign w:val="bottom"/>
            <w:hideMark/>
          </w:tcPr>
          <w:p w14:paraId="5633B54F" w14:textId="3EFB59B5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8.60</w:t>
            </w:r>
          </w:p>
        </w:tc>
        <w:tc>
          <w:tcPr>
            <w:tcW w:w="1112" w:type="pct"/>
            <w:noWrap/>
            <w:vAlign w:val="bottom"/>
            <w:hideMark/>
          </w:tcPr>
          <w:p w14:paraId="18BF7E47" w14:textId="521495BE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055C36D3" w14:textId="6E71E9D2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3DAFE5A3" w14:textId="38AC5DA1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1667DE2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285D8B18" w14:textId="15BC750C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vAlign w:val="bottom"/>
            <w:hideMark/>
          </w:tcPr>
          <w:p w14:paraId="27ADD7DC" w14:textId="1575B9FA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3.90</w:t>
            </w:r>
          </w:p>
        </w:tc>
        <w:tc>
          <w:tcPr>
            <w:tcW w:w="1112" w:type="pct"/>
            <w:noWrap/>
            <w:vAlign w:val="bottom"/>
            <w:hideMark/>
          </w:tcPr>
          <w:p w14:paraId="533ED8FB" w14:textId="396B2E74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2D16E8A8" w14:textId="790A477E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62E835D8" w14:textId="47AFDB54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7FDC96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53F7F57B" w14:textId="3D2A32B0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vAlign w:val="bottom"/>
            <w:hideMark/>
          </w:tcPr>
          <w:p w14:paraId="6A915A3B" w14:textId="44C38849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7.30</w:t>
            </w:r>
          </w:p>
        </w:tc>
        <w:tc>
          <w:tcPr>
            <w:tcW w:w="1112" w:type="pct"/>
            <w:noWrap/>
            <w:vAlign w:val="bottom"/>
            <w:hideMark/>
          </w:tcPr>
          <w:p w14:paraId="653F79F9" w14:textId="4BF6619A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4F373EEA" w14:textId="35F68CDF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157581B5" w14:textId="31E732A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0AC61E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3E246DA7" w14:textId="40B5EFE0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vAlign w:val="bottom"/>
            <w:hideMark/>
          </w:tcPr>
          <w:p w14:paraId="168F7577" w14:textId="52501C6F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0.50</w:t>
            </w:r>
          </w:p>
        </w:tc>
        <w:tc>
          <w:tcPr>
            <w:tcW w:w="1112" w:type="pct"/>
            <w:noWrap/>
            <w:vAlign w:val="bottom"/>
            <w:hideMark/>
          </w:tcPr>
          <w:p w14:paraId="189A08E2" w14:textId="7EFF8236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685397D9" w14:textId="694CE8D4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69F54030" w14:textId="26E5CCB5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B625042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7034CD68" w14:textId="4938CCF9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20</w:t>
            </w:r>
          </w:p>
        </w:tc>
        <w:tc>
          <w:tcPr>
            <w:tcW w:w="531" w:type="pct"/>
            <w:noWrap/>
            <w:vAlign w:val="bottom"/>
            <w:hideMark/>
          </w:tcPr>
          <w:p w14:paraId="34B8FD9A" w14:textId="112BA77B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0.30</w:t>
            </w:r>
          </w:p>
        </w:tc>
        <w:tc>
          <w:tcPr>
            <w:tcW w:w="1112" w:type="pct"/>
            <w:noWrap/>
            <w:vAlign w:val="bottom"/>
            <w:hideMark/>
          </w:tcPr>
          <w:p w14:paraId="37E5D4D6" w14:textId="626156AD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0722F20F" w14:textId="03B30A41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62ACD488" w14:textId="511DA01B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EEFC87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25ADA834" w14:textId="648681FF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vAlign w:val="bottom"/>
            <w:hideMark/>
          </w:tcPr>
          <w:p w14:paraId="121A9D86" w14:textId="0E53CB6C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2.20</w:t>
            </w:r>
          </w:p>
        </w:tc>
        <w:tc>
          <w:tcPr>
            <w:tcW w:w="1112" w:type="pct"/>
            <w:noWrap/>
            <w:vAlign w:val="bottom"/>
            <w:hideMark/>
          </w:tcPr>
          <w:p w14:paraId="2219CDDC" w14:textId="50880D0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52FB42E5" w14:textId="61D66052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0C421A18" w14:textId="656200E2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1DA104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2FEA241F" w14:textId="5EF1E276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vAlign w:val="bottom"/>
            <w:hideMark/>
          </w:tcPr>
          <w:p w14:paraId="44787727" w14:textId="3E58A73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0.8750</w:t>
            </w:r>
          </w:p>
        </w:tc>
        <w:tc>
          <w:tcPr>
            <w:tcW w:w="1112" w:type="pct"/>
            <w:noWrap/>
            <w:vAlign w:val="bottom"/>
            <w:hideMark/>
          </w:tcPr>
          <w:p w14:paraId="5C7FEE5B" w14:textId="12A19561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32E7F512" w14:textId="1438F9A6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07B18F7B" w14:textId="45363B2E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5589F3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65AFBFF8" w14:textId="4443BBCD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vAlign w:val="bottom"/>
            <w:hideMark/>
          </w:tcPr>
          <w:p w14:paraId="22648C2D" w14:textId="11FDBE6B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4.125</w:t>
            </w:r>
          </w:p>
        </w:tc>
        <w:tc>
          <w:tcPr>
            <w:tcW w:w="1112" w:type="pct"/>
            <w:noWrap/>
            <w:vAlign w:val="bottom"/>
            <w:hideMark/>
          </w:tcPr>
          <w:p w14:paraId="0662503A" w14:textId="6F8566EA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04AC6531" w14:textId="4483A7B5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64B2AB0B" w14:textId="000898B8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56495C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23E0A8C5" w14:textId="3B691234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vAlign w:val="bottom"/>
            <w:hideMark/>
          </w:tcPr>
          <w:p w14:paraId="7CB75259" w14:textId="25E0E398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4.125</w:t>
            </w:r>
          </w:p>
        </w:tc>
        <w:tc>
          <w:tcPr>
            <w:tcW w:w="1112" w:type="pct"/>
            <w:noWrap/>
            <w:vAlign w:val="bottom"/>
            <w:hideMark/>
          </w:tcPr>
          <w:p w14:paraId="1FDF16CC" w14:textId="5EBFFAC8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4C7A4A54" w14:textId="7C861E0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0A825787" w14:textId="2FD2E2E5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69C77F6F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3ED3EFC7" w14:textId="54C9CF0E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vAlign w:val="bottom"/>
            <w:hideMark/>
          </w:tcPr>
          <w:p w14:paraId="63A28D5E" w14:textId="29AE1CD0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.750</w:t>
            </w:r>
          </w:p>
        </w:tc>
        <w:tc>
          <w:tcPr>
            <w:tcW w:w="1112" w:type="pct"/>
            <w:noWrap/>
            <w:vAlign w:val="bottom"/>
            <w:hideMark/>
          </w:tcPr>
          <w:p w14:paraId="6E163473" w14:textId="299740D8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64E70FCB" w14:textId="40563D36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0F55CDDE" w14:textId="3EEB6FED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498DBC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  <w:hideMark/>
          </w:tcPr>
          <w:p w14:paraId="2570B199" w14:textId="32F61202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vAlign w:val="bottom"/>
            <w:hideMark/>
          </w:tcPr>
          <w:p w14:paraId="6F5A001D" w14:textId="7AFDCB08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6250</w:t>
            </w:r>
          </w:p>
        </w:tc>
        <w:tc>
          <w:tcPr>
            <w:tcW w:w="1112" w:type="pct"/>
            <w:noWrap/>
            <w:vAlign w:val="bottom"/>
            <w:hideMark/>
          </w:tcPr>
          <w:p w14:paraId="6AC347F4" w14:textId="6E98DD3B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vAlign w:val="bottom"/>
            <w:hideMark/>
          </w:tcPr>
          <w:p w14:paraId="60AC3960" w14:textId="42DF6DF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vAlign w:val="bottom"/>
            <w:hideMark/>
          </w:tcPr>
          <w:p w14:paraId="4A21FAA1" w14:textId="28D7290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7C1AA1DE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7B4270A" w14:textId="77777777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454A796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.500</w:t>
            </w:r>
          </w:p>
        </w:tc>
        <w:tc>
          <w:tcPr>
            <w:tcW w:w="1112" w:type="pct"/>
            <w:noWrap/>
            <w:hideMark/>
          </w:tcPr>
          <w:p w14:paraId="551F7AC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3B5AD1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BBCFBF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E5CB54C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4C0C6DF" w14:textId="77777777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129A315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5.375</w:t>
            </w:r>
          </w:p>
        </w:tc>
        <w:tc>
          <w:tcPr>
            <w:tcW w:w="1112" w:type="pct"/>
            <w:noWrap/>
            <w:hideMark/>
          </w:tcPr>
          <w:p w14:paraId="4064297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D97263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AA245C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72B04A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</w:tcPr>
          <w:p w14:paraId="1ABD1817" w14:textId="61BBE091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End systolic pressure</w:t>
            </w:r>
          </w:p>
        </w:tc>
        <w:tc>
          <w:tcPr>
            <w:tcW w:w="531" w:type="pct"/>
            <w:noWrap/>
            <w:vAlign w:val="bottom"/>
          </w:tcPr>
          <w:p w14:paraId="6351E65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vAlign w:val="bottom"/>
          </w:tcPr>
          <w:p w14:paraId="57FFB74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vAlign w:val="bottom"/>
          </w:tcPr>
          <w:p w14:paraId="082821A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</w:tcPr>
          <w:p w14:paraId="069FAFE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1F72F1F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</w:tcPr>
          <w:p w14:paraId="387F2223" w14:textId="3FF871B6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Between groups</w:t>
            </w:r>
          </w:p>
        </w:tc>
        <w:tc>
          <w:tcPr>
            <w:tcW w:w="531" w:type="pct"/>
            <w:noWrap/>
            <w:vAlign w:val="bottom"/>
          </w:tcPr>
          <w:p w14:paraId="004D702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vAlign w:val="bottom"/>
          </w:tcPr>
          <w:p w14:paraId="35D4876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vAlign w:val="bottom"/>
          </w:tcPr>
          <w:p w14:paraId="355B17D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</w:tcPr>
          <w:p w14:paraId="02AF704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32B349D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3C581F9D" w14:textId="291F1D28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CMO - Impella</w:t>
            </w:r>
          </w:p>
        </w:tc>
        <w:tc>
          <w:tcPr>
            <w:tcW w:w="531" w:type="pct"/>
            <w:noWrap/>
          </w:tcPr>
          <w:p w14:paraId="1BC1A873" w14:textId="297CE416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6F67F228" w14:textId="3360F3FC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01C1D315" w14:textId="48C7C86E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03CB8B7F" w14:textId="45FAFCF9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298574C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23240773" w14:textId="29AE56CF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60</w:t>
            </w:r>
          </w:p>
        </w:tc>
        <w:tc>
          <w:tcPr>
            <w:tcW w:w="531" w:type="pct"/>
            <w:noWrap/>
          </w:tcPr>
          <w:p w14:paraId="383E8F45" w14:textId="5A537662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8.10</w:t>
            </w:r>
          </w:p>
        </w:tc>
        <w:tc>
          <w:tcPr>
            <w:tcW w:w="1112" w:type="pct"/>
            <w:noWrap/>
          </w:tcPr>
          <w:p w14:paraId="530B2D02" w14:textId="11BAD0E2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74.46 to 58.26</w:t>
            </w:r>
          </w:p>
        </w:tc>
        <w:tc>
          <w:tcPr>
            <w:tcW w:w="654" w:type="pct"/>
            <w:noWrap/>
          </w:tcPr>
          <w:p w14:paraId="6ECA8D46" w14:textId="46EC2DDE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6B9AB7AE" w14:textId="6DA8673A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0.9989</w:t>
            </w:r>
          </w:p>
        </w:tc>
      </w:tr>
      <w:tr w:rsidR="005D49ED" w:rsidRPr="005D2237" w14:paraId="0D539EAF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7FDE367B" w14:textId="708D0425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40</w:t>
            </w:r>
          </w:p>
        </w:tc>
        <w:tc>
          <w:tcPr>
            <w:tcW w:w="531" w:type="pct"/>
            <w:noWrap/>
          </w:tcPr>
          <w:p w14:paraId="0ADD095E" w14:textId="4EF17FB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16.8</w:t>
            </w:r>
          </w:p>
        </w:tc>
        <w:tc>
          <w:tcPr>
            <w:tcW w:w="1112" w:type="pct"/>
            <w:noWrap/>
          </w:tcPr>
          <w:p w14:paraId="5CBD1837" w14:textId="242B1CFD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81.40 to 47.80</w:t>
            </w:r>
          </w:p>
        </w:tc>
        <w:tc>
          <w:tcPr>
            <w:tcW w:w="654" w:type="pct"/>
            <w:noWrap/>
          </w:tcPr>
          <w:p w14:paraId="5D56D13E" w14:textId="2503E184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66A61A80" w14:textId="20EF42FF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0.8735</w:t>
            </w:r>
          </w:p>
        </w:tc>
      </w:tr>
      <w:tr w:rsidR="005D49ED" w:rsidRPr="005D2237" w14:paraId="5DE3B5A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BFB4E8E" w14:textId="15E9F36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20</w:t>
            </w:r>
          </w:p>
        </w:tc>
        <w:tc>
          <w:tcPr>
            <w:tcW w:w="531" w:type="pct"/>
            <w:noWrap/>
          </w:tcPr>
          <w:p w14:paraId="53017327" w14:textId="4B2B63D3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13.75</w:t>
            </w:r>
          </w:p>
        </w:tc>
        <w:tc>
          <w:tcPr>
            <w:tcW w:w="1112" w:type="pct"/>
            <w:noWrap/>
          </w:tcPr>
          <w:p w14:paraId="79AB89A3" w14:textId="5AA17256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70.86 to 43.36</w:t>
            </w:r>
          </w:p>
        </w:tc>
        <w:tc>
          <w:tcPr>
            <w:tcW w:w="654" w:type="pct"/>
            <w:noWrap/>
          </w:tcPr>
          <w:p w14:paraId="44CC36B0" w14:textId="7EAC418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695ADD2B" w14:textId="315AD4A6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0.9041</w:t>
            </w:r>
          </w:p>
        </w:tc>
      </w:tr>
      <w:tr w:rsidR="005D49ED" w:rsidRPr="005D2237" w14:paraId="5429561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3BCAB40" w14:textId="049CC0D8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</w:tcPr>
          <w:p w14:paraId="78027915" w14:textId="3E0000FD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0.700</w:t>
            </w:r>
          </w:p>
        </w:tc>
        <w:tc>
          <w:tcPr>
            <w:tcW w:w="1112" w:type="pct"/>
            <w:noWrap/>
          </w:tcPr>
          <w:p w14:paraId="11EC1BBC" w14:textId="45C90CFD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64.61 to 63.21</w:t>
            </w:r>
          </w:p>
        </w:tc>
        <w:tc>
          <w:tcPr>
            <w:tcW w:w="654" w:type="pct"/>
            <w:noWrap/>
          </w:tcPr>
          <w:p w14:paraId="29F0AD93" w14:textId="4D04219F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113FB5AD" w14:textId="328AB731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8EA420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0D85239" w14:textId="0EA291E5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31" w:type="pct"/>
            <w:noWrap/>
          </w:tcPr>
          <w:p w14:paraId="15D73272" w14:textId="0DC3AF6C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3.100</w:t>
            </w:r>
          </w:p>
        </w:tc>
        <w:tc>
          <w:tcPr>
            <w:tcW w:w="1112" w:type="pct"/>
            <w:noWrap/>
          </w:tcPr>
          <w:p w14:paraId="7BB6FBCE" w14:textId="272D82AD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89.87 to 96.07</w:t>
            </w:r>
          </w:p>
        </w:tc>
        <w:tc>
          <w:tcPr>
            <w:tcW w:w="654" w:type="pct"/>
            <w:noWrap/>
          </w:tcPr>
          <w:p w14:paraId="35E6F71C" w14:textId="17FAE26B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78A2CEF3" w14:textId="0ECCE5DC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24AA7E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6DF4DDA3" w14:textId="659AEB3B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</w:tcPr>
          <w:p w14:paraId="65E7AC26" w14:textId="033F2D20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0.8000</w:t>
            </w:r>
          </w:p>
        </w:tc>
        <w:tc>
          <w:tcPr>
            <w:tcW w:w="1112" w:type="pct"/>
            <w:noWrap/>
          </w:tcPr>
          <w:p w14:paraId="03C42A6A" w14:textId="29B2CD50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45.61 to 47.21</w:t>
            </w:r>
          </w:p>
        </w:tc>
        <w:tc>
          <w:tcPr>
            <w:tcW w:w="654" w:type="pct"/>
            <w:noWrap/>
          </w:tcPr>
          <w:p w14:paraId="179BDA9C" w14:textId="4B7B41BE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511E4BB1" w14:textId="5295F209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499A4E9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5184A9E" w14:textId="5D731F34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</w:tcPr>
          <w:p w14:paraId="1FF37959" w14:textId="24810939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3.100</w:t>
            </w:r>
          </w:p>
        </w:tc>
        <w:tc>
          <w:tcPr>
            <w:tcW w:w="1112" w:type="pct"/>
            <w:noWrap/>
          </w:tcPr>
          <w:p w14:paraId="5A831F07" w14:textId="054BA8CD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76.25 to 82.45</w:t>
            </w:r>
          </w:p>
        </w:tc>
        <w:tc>
          <w:tcPr>
            <w:tcW w:w="654" w:type="pct"/>
            <w:noWrap/>
          </w:tcPr>
          <w:p w14:paraId="734A2542" w14:textId="429772D3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7E844D62" w14:textId="471CE4E4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B311F3D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5583F50" w14:textId="3A85C94F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531" w:type="pct"/>
            <w:noWrap/>
          </w:tcPr>
          <w:p w14:paraId="25818A2D" w14:textId="240063C3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0.60</w:t>
            </w:r>
          </w:p>
        </w:tc>
        <w:tc>
          <w:tcPr>
            <w:tcW w:w="1112" w:type="pct"/>
            <w:noWrap/>
          </w:tcPr>
          <w:p w14:paraId="759E96F8" w14:textId="4A141E8D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66.27 to 65.07</w:t>
            </w:r>
          </w:p>
        </w:tc>
        <w:tc>
          <w:tcPr>
            <w:tcW w:w="654" w:type="pct"/>
            <w:noWrap/>
          </w:tcPr>
          <w:p w14:paraId="601291E4" w14:textId="00E4D561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4373C3F3" w14:textId="65DA88A8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9B256B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36883875" w14:textId="0BB98B7F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531" w:type="pct"/>
            <w:noWrap/>
          </w:tcPr>
          <w:p w14:paraId="22EABD6B" w14:textId="68294CBE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4.650</w:t>
            </w:r>
          </w:p>
        </w:tc>
        <w:tc>
          <w:tcPr>
            <w:tcW w:w="1112" w:type="pct"/>
            <w:noWrap/>
          </w:tcPr>
          <w:p w14:paraId="22716E57" w14:textId="13720B6A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86.99 to 96.29</w:t>
            </w:r>
          </w:p>
        </w:tc>
        <w:tc>
          <w:tcPr>
            <w:tcW w:w="654" w:type="pct"/>
            <w:noWrap/>
          </w:tcPr>
          <w:p w14:paraId="74A2C97B" w14:textId="192C94B0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241877A2" w14:textId="5E50D9BC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C5C223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29B6AF83" w14:textId="5EBDEB2B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0</w:t>
            </w:r>
          </w:p>
        </w:tc>
        <w:tc>
          <w:tcPr>
            <w:tcW w:w="531" w:type="pct"/>
            <w:noWrap/>
          </w:tcPr>
          <w:p w14:paraId="6077EB10" w14:textId="5C0A624E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1.80</w:t>
            </w:r>
          </w:p>
        </w:tc>
        <w:tc>
          <w:tcPr>
            <w:tcW w:w="1112" w:type="pct"/>
            <w:noWrap/>
          </w:tcPr>
          <w:p w14:paraId="7381A0AC" w14:textId="40A7F6F5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-82.29 to 78.69</w:t>
            </w:r>
          </w:p>
        </w:tc>
        <w:tc>
          <w:tcPr>
            <w:tcW w:w="654" w:type="pct"/>
            <w:noWrap/>
          </w:tcPr>
          <w:p w14:paraId="4EFDDAD9" w14:textId="06B9E6AE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7BC1941D" w14:textId="24D3543D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91307E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B4731FB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vAlign w:val="bottom"/>
          </w:tcPr>
          <w:p w14:paraId="059926E5" w14:textId="68DE34AD" w:rsidR="005D49ED" w:rsidRPr="005D49ED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49ED">
              <w:rPr>
                <w:rFonts w:asciiTheme="minorBidi" w:hAnsiTheme="minorBidi" w:cstheme="minorBidi"/>
                <w:sz w:val="20"/>
                <w:szCs w:val="20"/>
              </w:rPr>
              <w:t>End-diastolic pressure</w:t>
            </w:r>
          </w:p>
        </w:tc>
        <w:tc>
          <w:tcPr>
            <w:tcW w:w="531" w:type="pct"/>
            <w:noWrap/>
            <w:vAlign w:val="bottom"/>
          </w:tcPr>
          <w:p w14:paraId="5F75D849" w14:textId="42EC8650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vAlign w:val="bottom"/>
          </w:tcPr>
          <w:p w14:paraId="46F75218" w14:textId="14D4CDEC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vAlign w:val="bottom"/>
          </w:tcPr>
          <w:p w14:paraId="191539F0" w14:textId="6E6787E2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vAlign w:val="bottom"/>
          </w:tcPr>
          <w:p w14:paraId="5E5C7025" w14:textId="2F0F060A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6B9C9571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628DA0AF" w14:textId="0EDE0A05" w:rsidR="005D49ED" w:rsidRPr="005D49ED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49ED">
              <w:rPr>
                <w:rFonts w:asciiTheme="minorBidi" w:hAnsiTheme="minorBidi" w:cstheme="minorBidi"/>
                <w:sz w:val="20"/>
                <w:szCs w:val="20"/>
              </w:rPr>
              <w:t>Within each group</w:t>
            </w:r>
          </w:p>
        </w:tc>
        <w:tc>
          <w:tcPr>
            <w:tcW w:w="531" w:type="pct"/>
            <w:noWrap/>
          </w:tcPr>
          <w:p w14:paraId="6E5A3A6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167E8F2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1046A50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01350F6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6984C18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7AADC37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  <w:hideMark/>
          </w:tcPr>
          <w:p w14:paraId="10CEEA5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  <w:hideMark/>
          </w:tcPr>
          <w:p w14:paraId="6D010CE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  <w:hideMark/>
          </w:tcPr>
          <w:p w14:paraId="5C59F3E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01EFD9D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D49ED" w:rsidRPr="005D2237" w14:paraId="529BFA9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502442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5</w:t>
            </w:r>
          </w:p>
        </w:tc>
        <w:tc>
          <w:tcPr>
            <w:tcW w:w="531" w:type="pct"/>
            <w:noWrap/>
            <w:hideMark/>
          </w:tcPr>
          <w:p w14:paraId="62FC3A7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9.20</w:t>
            </w:r>
          </w:p>
        </w:tc>
        <w:tc>
          <w:tcPr>
            <w:tcW w:w="1112" w:type="pct"/>
            <w:noWrap/>
            <w:hideMark/>
          </w:tcPr>
          <w:p w14:paraId="015AF17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8ED679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6AB3EF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AD25A4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4E93518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hideMark/>
          </w:tcPr>
          <w:p w14:paraId="41A6A31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3.50</w:t>
            </w:r>
          </w:p>
        </w:tc>
        <w:tc>
          <w:tcPr>
            <w:tcW w:w="1112" w:type="pct"/>
            <w:noWrap/>
            <w:hideMark/>
          </w:tcPr>
          <w:p w14:paraId="30CAE31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2761B3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7FE88C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1565</w:t>
            </w:r>
          </w:p>
        </w:tc>
      </w:tr>
      <w:tr w:rsidR="005D49ED" w:rsidRPr="005D2237" w14:paraId="2C3B302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2DDB4FA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hideMark/>
          </w:tcPr>
          <w:p w14:paraId="7E749F3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7.90</w:t>
            </w:r>
          </w:p>
        </w:tc>
        <w:tc>
          <w:tcPr>
            <w:tcW w:w="1112" w:type="pct"/>
            <w:noWrap/>
            <w:hideMark/>
          </w:tcPr>
          <w:p w14:paraId="5B0D6E0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D43DDD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FA230E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4845</w:t>
            </w:r>
          </w:p>
        </w:tc>
      </w:tr>
      <w:tr w:rsidR="005D49ED" w:rsidRPr="005D2237" w14:paraId="4D44AFAC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5B29237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hideMark/>
          </w:tcPr>
          <w:p w14:paraId="5EA0509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9.10</w:t>
            </w:r>
          </w:p>
        </w:tc>
        <w:tc>
          <w:tcPr>
            <w:tcW w:w="1112" w:type="pct"/>
            <w:noWrap/>
            <w:hideMark/>
          </w:tcPr>
          <w:p w14:paraId="473FF65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Yes</w:t>
            </w:r>
          </w:p>
        </w:tc>
        <w:tc>
          <w:tcPr>
            <w:tcW w:w="654" w:type="pct"/>
            <w:noWrap/>
            <w:hideMark/>
          </w:tcPr>
          <w:p w14:paraId="7BDA206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*</w:t>
            </w:r>
          </w:p>
        </w:tc>
        <w:tc>
          <w:tcPr>
            <w:tcW w:w="1080" w:type="pct"/>
            <w:noWrap/>
            <w:hideMark/>
          </w:tcPr>
          <w:p w14:paraId="7A19DD1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429</w:t>
            </w:r>
          </w:p>
        </w:tc>
      </w:tr>
      <w:tr w:rsidR="005D49ED" w:rsidRPr="005D2237" w14:paraId="53A10327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F14495A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hideMark/>
          </w:tcPr>
          <w:p w14:paraId="284EE2C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6.60</w:t>
            </w:r>
          </w:p>
        </w:tc>
        <w:tc>
          <w:tcPr>
            <w:tcW w:w="1112" w:type="pct"/>
            <w:noWrap/>
            <w:hideMark/>
          </w:tcPr>
          <w:p w14:paraId="755FBBE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4B82FD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90FF11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781</w:t>
            </w:r>
          </w:p>
        </w:tc>
      </w:tr>
      <w:tr w:rsidR="005D49ED" w:rsidRPr="005D2237" w14:paraId="735F349F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302DC69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lastRenderedPageBreak/>
              <w:t>ET -20 vs. ET120</w:t>
            </w:r>
          </w:p>
        </w:tc>
        <w:tc>
          <w:tcPr>
            <w:tcW w:w="531" w:type="pct"/>
            <w:noWrap/>
            <w:hideMark/>
          </w:tcPr>
          <w:p w14:paraId="7FCEA1E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7.20</w:t>
            </w:r>
          </w:p>
        </w:tc>
        <w:tc>
          <w:tcPr>
            <w:tcW w:w="1112" w:type="pct"/>
            <w:noWrap/>
            <w:hideMark/>
          </w:tcPr>
          <w:p w14:paraId="3525FB20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0D1FDD2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A741BE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517</w:t>
            </w:r>
          </w:p>
        </w:tc>
      </w:tr>
      <w:tr w:rsidR="005D49ED" w:rsidRPr="005D2237" w14:paraId="5ACAEBD0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672B172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hideMark/>
          </w:tcPr>
          <w:p w14:paraId="190E3BA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4.70</w:t>
            </w:r>
          </w:p>
        </w:tc>
        <w:tc>
          <w:tcPr>
            <w:tcW w:w="1112" w:type="pct"/>
            <w:noWrap/>
            <w:hideMark/>
          </w:tcPr>
          <w:p w14:paraId="52135C5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BC989C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DB7AF4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1203</w:t>
            </w:r>
          </w:p>
        </w:tc>
      </w:tr>
      <w:tr w:rsidR="005D49ED" w:rsidRPr="005D2237" w14:paraId="2AABCC52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5C561EE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hideMark/>
          </w:tcPr>
          <w:p w14:paraId="704AB95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7.500</w:t>
            </w:r>
          </w:p>
        </w:tc>
        <w:tc>
          <w:tcPr>
            <w:tcW w:w="1112" w:type="pct"/>
            <w:noWrap/>
            <w:hideMark/>
          </w:tcPr>
          <w:p w14:paraId="7DB5C65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18752EC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F84F4A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21A0281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BCA2B4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hideMark/>
          </w:tcPr>
          <w:p w14:paraId="35E9F85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1.00</w:t>
            </w:r>
          </w:p>
        </w:tc>
        <w:tc>
          <w:tcPr>
            <w:tcW w:w="1112" w:type="pct"/>
            <w:noWrap/>
            <w:hideMark/>
          </w:tcPr>
          <w:p w14:paraId="6BE8DD0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F740A9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1C733C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DDEC89C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ADEE4F5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hideMark/>
          </w:tcPr>
          <w:p w14:paraId="6402708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1.75</w:t>
            </w:r>
          </w:p>
        </w:tc>
        <w:tc>
          <w:tcPr>
            <w:tcW w:w="1112" w:type="pct"/>
            <w:noWrap/>
            <w:hideMark/>
          </w:tcPr>
          <w:p w14:paraId="4CA3EFF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839B96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98AD37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2E1EC6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6C2B66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hideMark/>
          </w:tcPr>
          <w:p w14:paraId="66DB796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8.50</w:t>
            </w:r>
          </w:p>
        </w:tc>
        <w:tc>
          <w:tcPr>
            <w:tcW w:w="1112" w:type="pct"/>
            <w:noWrap/>
            <w:hideMark/>
          </w:tcPr>
          <w:p w14:paraId="0CCE7B2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85678B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8626C4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99BC16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0367C1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hideMark/>
          </w:tcPr>
          <w:p w14:paraId="0542537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9.25</w:t>
            </w:r>
          </w:p>
        </w:tc>
        <w:tc>
          <w:tcPr>
            <w:tcW w:w="1112" w:type="pct"/>
            <w:noWrap/>
            <w:hideMark/>
          </w:tcPr>
          <w:p w14:paraId="5C8809E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9F0429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138C2F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BA7FFF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757D0E2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6EF52B9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1.13</w:t>
            </w:r>
          </w:p>
        </w:tc>
        <w:tc>
          <w:tcPr>
            <w:tcW w:w="1112" w:type="pct"/>
            <w:noWrap/>
            <w:hideMark/>
          </w:tcPr>
          <w:p w14:paraId="4E972B1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85D9B6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A207EA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B5AF725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713C07B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7BCC246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1.13</w:t>
            </w:r>
          </w:p>
        </w:tc>
        <w:tc>
          <w:tcPr>
            <w:tcW w:w="1112" w:type="pct"/>
            <w:noWrap/>
            <w:hideMark/>
          </w:tcPr>
          <w:p w14:paraId="619D1E3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39E0B8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12E616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4901</w:t>
            </w:r>
          </w:p>
        </w:tc>
      </w:tr>
      <w:tr w:rsidR="005D49ED" w:rsidRPr="005D2237" w14:paraId="6ECFAFE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70A41F6D" w14:textId="74AE27BE" w:rsidR="005D49ED" w:rsidRPr="005D49ED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49ED">
              <w:rPr>
                <w:rFonts w:asciiTheme="minorBidi" w:hAnsiTheme="minorBidi" w:cstheme="minorBidi"/>
                <w:sz w:val="20"/>
                <w:szCs w:val="20"/>
              </w:rPr>
              <w:t xml:space="preserve">End-diastolic pressure </w:t>
            </w:r>
          </w:p>
        </w:tc>
        <w:tc>
          <w:tcPr>
            <w:tcW w:w="531" w:type="pct"/>
            <w:noWrap/>
          </w:tcPr>
          <w:p w14:paraId="63568AB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0A145A8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49E1FB4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7D70E35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577CAB8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617219B5" w14:textId="3F7666FA" w:rsidR="005D49ED" w:rsidRPr="005D49ED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49ED">
              <w:rPr>
                <w:rFonts w:asciiTheme="minorBidi" w:hAnsiTheme="minorBidi" w:cstheme="minorBidi"/>
                <w:sz w:val="20"/>
                <w:szCs w:val="20"/>
              </w:rPr>
              <w:t>Between groups</w:t>
            </w:r>
          </w:p>
        </w:tc>
        <w:tc>
          <w:tcPr>
            <w:tcW w:w="531" w:type="pct"/>
            <w:noWrap/>
          </w:tcPr>
          <w:p w14:paraId="71512D9C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524FB95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578678F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5CDAF88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31FE8B6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E37BE82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  <w:hideMark/>
          </w:tcPr>
          <w:p w14:paraId="3B948FB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  <w:hideMark/>
          </w:tcPr>
          <w:p w14:paraId="4D5B321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  <w:hideMark/>
          </w:tcPr>
          <w:p w14:paraId="3E9D231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2D585D4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D49ED" w:rsidRPr="005D2237" w14:paraId="340535F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D3629B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5</w:t>
            </w:r>
          </w:p>
        </w:tc>
        <w:tc>
          <w:tcPr>
            <w:tcW w:w="531" w:type="pct"/>
            <w:noWrap/>
            <w:hideMark/>
          </w:tcPr>
          <w:p w14:paraId="71EAEF4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6.50</w:t>
            </w:r>
          </w:p>
        </w:tc>
        <w:tc>
          <w:tcPr>
            <w:tcW w:w="1112" w:type="pct"/>
            <w:noWrap/>
            <w:hideMark/>
          </w:tcPr>
          <w:p w14:paraId="5CEB420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851C7E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46F11A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79D2D3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6F4401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hideMark/>
          </w:tcPr>
          <w:p w14:paraId="234A7EE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8.60</w:t>
            </w:r>
          </w:p>
        </w:tc>
        <w:tc>
          <w:tcPr>
            <w:tcW w:w="1112" w:type="pct"/>
            <w:noWrap/>
            <w:hideMark/>
          </w:tcPr>
          <w:p w14:paraId="7BF33CA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D69EF1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4060FE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7C935E3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3DC937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hideMark/>
          </w:tcPr>
          <w:p w14:paraId="4010FE3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3.90</w:t>
            </w:r>
          </w:p>
        </w:tc>
        <w:tc>
          <w:tcPr>
            <w:tcW w:w="1112" w:type="pct"/>
            <w:noWrap/>
            <w:hideMark/>
          </w:tcPr>
          <w:p w14:paraId="66F5453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A6E3D6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235949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602D8F8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C91741D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hideMark/>
          </w:tcPr>
          <w:p w14:paraId="33204F2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7.30</w:t>
            </w:r>
          </w:p>
        </w:tc>
        <w:tc>
          <w:tcPr>
            <w:tcW w:w="1112" w:type="pct"/>
            <w:noWrap/>
            <w:hideMark/>
          </w:tcPr>
          <w:p w14:paraId="798A7EF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13588B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DCBD81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7B2248C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EE7BEC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hideMark/>
          </w:tcPr>
          <w:p w14:paraId="2B8DB8F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0.50</w:t>
            </w:r>
          </w:p>
        </w:tc>
        <w:tc>
          <w:tcPr>
            <w:tcW w:w="1112" w:type="pct"/>
            <w:noWrap/>
            <w:hideMark/>
          </w:tcPr>
          <w:p w14:paraId="76FEE20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B322D1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EF9941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985975D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830D69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20</w:t>
            </w:r>
          </w:p>
        </w:tc>
        <w:tc>
          <w:tcPr>
            <w:tcW w:w="531" w:type="pct"/>
            <w:noWrap/>
            <w:hideMark/>
          </w:tcPr>
          <w:p w14:paraId="64A44BF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20.30</w:t>
            </w:r>
          </w:p>
        </w:tc>
        <w:tc>
          <w:tcPr>
            <w:tcW w:w="1112" w:type="pct"/>
            <w:noWrap/>
            <w:hideMark/>
          </w:tcPr>
          <w:p w14:paraId="0E044EE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652CE0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1B6B68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6492F72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50C8C59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hideMark/>
          </w:tcPr>
          <w:p w14:paraId="3D7109B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2.20</w:t>
            </w:r>
          </w:p>
        </w:tc>
        <w:tc>
          <w:tcPr>
            <w:tcW w:w="1112" w:type="pct"/>
            <w:noWrap/>
            <w:hideMark/>
          </w:tcPr>
          <w:p w14:paraId="348DE9E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353F10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65281C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7F1093AD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0ADE9D3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hideMark/>
          </w:tcPr>
          <w:p w14:paraId="0AF03373" w14:textId="5EA79EA5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0.875</w:t>
            </w:r>
          </w:p>
        </w:tc>
        <w:tc>
          <w:tcPr>
            <w:tcW w:w="1112" w:type="pct"/>
            <w:noWrap/>
            <w:hideMark/>
          </w:tcPr>
          <w:p w14:paraId="3BF2768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FBAECC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11A0A7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AE0877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9FE5E3E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hideMark/>
          </w:tcPr>
          <w:p w14:paraId="6E7236E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4.125</w:t>
            </w:r>
          </w:p>
        </w:tc>
        <w:tc>
          <w:tcPr>
            <w:tcW w:w="1112" w:type="pct"/>
            <w:noWrap/>
            <w:hideMark/>
          </w:tcPr>
          <w:p w14:paraId="2EB0451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B570D7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5ACA27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8E577F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2B9C5D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hideMark/>
          </w:tcPr>
          <w:p w14:paraId="1BE761E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4.125</w:t>
            </w:r>
          </w:p>
        </w:tc>
        <w:tc>
          <w:tcPr>
            <w:tcW w:w="1112" w:type="pct"/>
            <w:noWrap/>
            <w:hideMark/>
          </w:tcPr>
          <w:p w14:paraId="16A3DFD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7CF1DC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FB68A5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1E70CC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638AC42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hideMark/>
          </w:tcPr>
          <w:p w14:paraId="47350BC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.750</w:t>
            </w:r>
          </w:p>
        </w:tc>
        <w:tc>
          <w:tcPr>
            <w:tcW w:w="1112" w:type="pct"/>
            <w:noWrap/>
            <w:hideMark/>
          </w:tcPr>
          <w:p w14:paraId="5912E80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55B461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99D482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1CE190A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7E17EF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hideMark/>
          </w:tcPr>
          <w:p w14:paraId="40CF9ED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6250</w:t>
            </w:r>
          </w:p>
        </w:tc>
        <w:tc>
          <w:tcPr>
            <w:tcW w:w="1112" w:type="pct"/>
            <w:noWrap/>
            <w:hideMark/>
          </w:tcPr>
          <w:p w14:paraId="780CC2C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C98C94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C6F384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8C4000B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AA35F0A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0881C44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.500</w:t>
            </w:r>
          </w:p>
        </w:tc>
        <w:tc>
          <w:tcPr>
            <w:tcW w:w="1112" w:type="pct"/>
            <w:noWrap/>
            <w:hideMark/>
          </w:tcPr>
          <w:p w14:paraId="7553696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BFF6232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F66E09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55BA068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2425607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35EB0E94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5.375</w:t>
            </w:r>
          </w:p>
        </w:tc>
        <w:tc>
          <w:tcPr>
            <w:tcW w:w="1112" w:type="pct"/>
            <w:noWrap/>
            <w:hideMark/>
          </w:tcPr>
          <w:p w14:paraId="159B1AE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A6419A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D38568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35753A8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BF9C321" w14:textId="029FF1C4" w:rsidR="005D49ED" w:rsidRPr="005E2FB2" w:rsidRDefault="005D49ED" w:rsidP="005D49ED">
            <w:pPr>
              <w:rPr>
                <w:rFonts w:asciiTheme="minorBidi" w:hAnsiTheme="minorBidi" w:cstheme="minorBidi"/>
              </w:rPr>
            </w:pPr>
            <w:r w:rsidRPr="005E2FB2">
              <w:rPr>
                <w:rFonts w:asciiTheme="minorBidi" w:hAnsiTheme="minorBidi" w:cstheme="minorBidi"/>
              </w:rPr>
              <w:t>End-diastolic volume</w:t>
            </w:r>
          </w:p>
        </w:tc>
        <w:tc>
          <w:tcPr>
            <w:tcW w:w="531" w:type="pct"/>
            <w:noWrap/>
          </w:tcPr>
          <w:p w14:paraId="07BF7BC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57FCD41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1960684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228DD01A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2BEBAC40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59967AF" w14:textId="2E92234E" w:rsidR="005D49ED" w:rsidRPr="005E2FB2" w:rsidRDefault="005D49ED" w:rsidP="005D49ED">
            <w:pPr>
              <w:rPr>
                <w:rFonts w:asciiTheme="minorBidi" w:hAnsiTheme="minorBidi" w:cstheme="minorBidi"/>
              </w:rPr>
            </w:pPr>
            <w:r w:rsidRPr="005E2FB2">
              <w:rPr>
                <w:rFonts w:asciiTheme="minorBidi" w:hAnsiTheme="minorBidi" w:cstheme="minorBidi"/>
              </w:rPr>
              <w:t>Within groups</w:t>
            </w:r>
          </w:p>
        </w:tc>
        <w:tc>
          <w:tcPr>
            <w:tcW w:w="531" w:type="pct"/>
            <w:noWrap/>
          </w:tcPr>
          <w:p w14:paraId="792B880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160D69A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1B9A024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7E555D5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21F6108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E9E7098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  <w:hideMark/>
          </w:tcPr>
          <w:p w14:paraId="7F526C2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  <w:hideMark/>
          </w:tcPr>
          <w:p w14:paraId="180D0F4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  <w:hideMark/>
          </w:tcPr>
          <w:p w14:paraId="48110112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4F62F24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D49ED" w:rsidRPr="005D2237" w14:paraId="0427F36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7E4A005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5</w:t>
            </w:r>
          </w:p>
        </w:tc>
        <w:tc>
          <w:tcPr>
            <w:tcW w:w="531" w:type="pct"/>
            <w:noWrap/>
            <w:hideMark/>
          </w:tcPr>
          <w:p w14:paraId="18DBDAA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7.500</w:t>
            </w:r>
          </w:p>
        </w:tc>
        <w:tc>
          <w:tcPr>
            <w:tcW w:w="1112" w:type="pct"/>
            <w:noWrap/>
            <w:hideMark/>
          </w:tcPr>
          <w:p w14:paraId="455EFAE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7CB398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A6B5EF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77D9AFEB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BB20BBE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hideMark/>
          </w:tcPr>
          <w:p w14:paraId="4879308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6.00</w:t>
            </w:r>
          </w:p>
        </w:tc>
        <w:tc>
          <w:tcPr>
            <w:tcW w:w="1112" w:type="pct"/>
            <w:noWrap/>
            <w:hideMark/>
          </w:tcPr>
          <w:p w14:paraId="6C47368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0302EB0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20012B0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6FF7A3B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53ED43C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hideMark/>
          </w:tcPr>
          <w:p w14:paraId="06610A6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1.20</w:t>
            </w:r>
          </w:p>
        </w:tc>
        <w:tc>
          <w:tcPr>
            <w:tcW w:w="1112" w:type="pct"/>
            <w:noWrap/>
            <w:hideMark/>
          </w:tcPr>
          <w:p w14:paraId="53D87D4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34A528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54BC63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9A5DA1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200EBE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hideMark/>
          </w:tcPr>
          <w:p w14:paraId="48668E7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0.10</w:t>
            </w:r>
          </w:p>
        </w:tc>
        <w:tc>
          <w:tcPr>
            <w:tcW w:w="1112" w:type="pct"/>
            <w:noWrap/>
            <w:hideMark/>
          </w:tcPr>
          <w:p w14:paraId="2173BEF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0713CB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332A9B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461C3A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AABE9C3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hideMark/>
          </w:tcPr>
          <w:p w14:paraId="7033B60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6.200</w:t>
            </w:r>
          </w:p>
        </w:tc>
        <w:tc>
          <w:tcPr>
            <w:tcW w:w="1112" w:type="pct"/>
            <w:noWrap/>
            <w:hideMark/>
          </w:tcPr>
          <w:p w14:paraId="0ADB22B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3D020E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28ADD8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C1A2512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59B0927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20</w:t>
            </w:r>
          </w:p>
        </w:tc>
        <w:tc>
          <w:tcPr>
            <w:tcW w:w="531" w:type="pct"/>
            <w:noWrap/>
            <w:hideMark/>
          </w:tcPr>
          <w:p w14:paraId="27BAD4D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.100</w:t>
            </w:r>
          </w:p>
        </w:tc>
        <w:tc>
          <w:tcPr>
            <w:tcW w:w="1112" w:type="pct"/>
            <w:noWrap/>
            <w:hideMark/>
          </w:tcPr>
          <w:p w14:paraId="4584145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70E594C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C84C22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2CE938C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20CEC98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hideMark/>
          </w:tcPr>
          <w:p w14:paraId="24DD60E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3000</w:t>
            </w:r>
          </w:p>
        </w:tc>
        <w:tc>
          <w:tcPr>
            <w:tcW w:w="1112" w:type="pct"/>
            <w:noWrap/>
            <w:hideMark/>
          </w:tcPr>
          <w:p w14:paraId="5BDA738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68EC91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EC4BF3D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522CD83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A33742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hideMark/>
          </w:tcPr>
          <w:p w14:paraId="72FA969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36.00</w:t>
            </w:r>
          </w:p>
        </w:tc>
        <w:tc>
          <w:tcPr>
            <w:tcW w:w="1112" w:type="pct"/>
            <w:noWrap/>
            <w:hideMark/>
          </w:tcPr>
          <w:p w14:paraId="126FE3B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97FBA9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427491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2095</w:t>
            </w:r>
          </w:p>
        </w:tc>
      </w:tr>
      <w:tr w:rsidR="005D49ED" w:rsidRPr="005D2237" w14:paraId="618FB445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D6EB6E8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hideMark/>
          </w:tcPr>
          <w:p w14:paraId="3B6B935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0.88</w:t>
            </w:r>
          </w:p>
        </w:tc>
        <w:tc>
          <w:tcPr>
            <w:tcW w:w="1112" w:type="pct"/>
            <w:noWrap/>
            <w:hideMark/>
          </w:tcPr>
          <w:p w14:paraId="2901094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7CE1FB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9A2B1E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DB29D1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103B499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hideMark/>
          </w:tcPr>
          <w:p w14:paraId="6634433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4.63</w:t>
            </w:r>
          </w:p>
        </w:tc>
        <w:tc>
          <w:tcPr>
            <w:tcW w:w="1112" w:type="pct"/>
            <w:noWrap/>
            <w:hideMark/>
          </w:tcPr>
          <w:p w14:paraId="7E04B6C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5E4E9E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9EE154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638DB1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1840FE2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hideMark/>
          </w:tcPr>
          <w:p w14:paraId="1062071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5.50</w:t>
            </w:r>
          </w:p>
        </w:tc>
        <w:tc>
          <w:tcPr>
            <w:tcW w:w="1112" w:type="pct"/>
            <w:noWrap/>
            <w:hideMark/>
          </w:tcPr>
          <w:p w14:paraId="1BB7B62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1D4E9F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02067C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630EDF10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E39A68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hideMark/>
          </w:tcPr>
          <w:p w14:paraId="54B619C0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21.00</w:t>
            </w:r>
          </w:p>
        </w:tc>
        <w:tc>
          <w:tcPr>
            <w:tcW w:w="1112" w:type="pct"/>
            <w:noWrap/>
            <w:hideMark/>
          </w:tcPr>
          <w:p w14:paraId="6906C7F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433550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051F41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045C9064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C90638C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5A47C7F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4.13</w:t>
            </w:r>
          </w:p>
        </w:tc>
        <w:tc>
          <w:tcPr>
            <w:tcW w:w="1112" w:type="pct"/>
            <w:noWrap/>
            <w:hideMark/>
          </w:tcPr>
          <w:p w14:paraId="0ECEAA2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962F4E3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45963F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4CFDAE2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E1BEC65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4048D501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13.38</w:t>
            </w:r>
          </w:p>
        </w:tc>
        <w:tc>
          <w:tcPr>
            <w:tcW w:w="1112" w:type="pct"/>
            <w:noWrap/>
            <w:hideMark/>
          </w:tcPr>
          <w:p w14:paraId="45205A02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0529E5FB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3688D3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D49ED" w:rsidRPr="005D2237" w14:paraId="1E27A841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2DD37D64" w14:textId="627EFF04" w:rsidR="005D49ED" w:rsidRPr="005E2FB2" w:rsidRDefault="005D49ED" w:rsidP="005D49ED">
            <w:pPr>
              <w:rPr>
                <w:rFonts w:asciiTheme="minorBidi" w:hAnsiTheme="minorBidi" w:cstheme="minorBidi"/>
              </w:rPr>
            </w:pPr>
            <w:r w:rsidRPr="005E2FB2">
              <w:rPr>
                <w:rFonts w:asciiTheme="minorBidi" w:hAnsiTheme="minorBidi" w:cstheme="minorBidi"/>
              </w:rPr>
              <w:t>End-diastolic volume</w:t>
            </w:r>
          </w:p>
        </w:tc>
        <w:tc>
          <w:tcPr>
            <w:tcW w:w="531" w:type="pct"/>
            <w:noWrap/>
          </w:tcPr>
          <w:p w14:paraId="257E3B0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76AC0D6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418B24A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1209D47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662C4A4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10CD3D4E" w14:textId="27E889EF" w:rsidR="005D49ED" w:rsidRPr="005E2FB2" w:rsidRDefault="005D49ED" w:rsidP="005D49ED">
            <w:pPr>
              <w:rPr>
                <w:rFonts w:asciiTheme="minorBidi" w:hAnsiTheme="minorBidi" w:cstheme="minorBidi"/>
              </w:rPr>
            </w:pPr>
            <w:r w:rsidRPr="005E2FB2">
              <w:rPr>
                <w:rFonts w:asciiTheme="minorBidi" w:hAnsiTheme="minorBidi" w:cstheme="minorBidi"/>
              </w:rPr>
              <w:t>Between groups</w:t>
            </w:r>
          </w:p>
        </w:tc>
        <w:tc>
          <w:tcPr>
            <w:tcW w:w="531" w:type="pct"/>
            <w:noWrap/>
          </w:tcPr>
          <w:p w14:paraId="2CB594A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4D15ABA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53671AB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357860F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45EB94CD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3660151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idak's multiple comparisons test</w:t>
            </w:r>
          </w:p>
        </w:tc>
        <w:tc>
          <w:tcPr>
            <w:tcW w:w="531" w:type="pct"/>
            <w:noWrap/>
            <w:hideMark/>
          </w:tcPr>
          <w:p w14:paraId="0B4D548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Mean Diff.</w:t>
            </w:r>
          </w:p>
        </w:tc>
        <w:tc>
          <w:tcPr>
            <w:tcW w:w="1112" w:type="pct"/>
            <w:noWrap/>
            <w:hideMark/>
          </w:tcPr>
          <w:p w14:paraId="30AF5E5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95.00% CI of diff.</w:t>
            </w:r>
          </w:p>
        </w:tc>
        <w:tc>
          <w:tcPr>
            <w:tcW w:w="654" w:type="pct"/>
            <w:noWrap/>
            <w:hideMark/>
          </w:tcPr>
          <w:p w14:paraId="52C2C6A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154CFF5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D49ED" w:rsidRPr="005D2237" w14:paraId="55FA174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9B85629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31" w:type="pct"/>
            <w:noWrap/>
            <w:hideMark/>
          </w:tcPr>
          <w:p w14:paraId="2FCE4CFF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hideMark/>
          </w:tcPr>
          <w:p w14:paraId="186C8DE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178CCAC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hideMark/>
          </w:tcPr>
          <w:p w14:paraId="0F4B4747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709FBAAE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65AF5BF" w14:textId="77777777" w:rsidR="005D49ED" w:rsidRPr="005D2237" w:rsidRDefault="005D49ED" w:rsidP="005D49E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Impella - ECMO</w:t>
            </w:r>
          </w:p>
        </w:tc>
        <w:tc>
          <w:tcPr>
            <w:tcW w:w="531" w:type="pct"/>
            <w:noWrap/>
            <w:hideMark/>
          </w:tcPr>
          <w:p w14:paraId="1A929820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  <w:hideMark/>
          </w:tcPr>
          <w:p w14:paraId="04E2C14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  <w:hideMark/>
          </w:tcPr>
          <w:p w14:paraId="0A1E208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  <w:hideMark/>
          </w:tcPr>
          <w:p w14:paraId="40D2C36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3C8CA465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AC9AB1C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20</w:t>
            </w:r>
          </w:p>
        </w:tc>
        <w:tc>
          <w:tcPr>
            <w:tcW w:w="531" w:type="pct"/>
            <w:noWrap/>
            <w:hideMark/>
          </w:tcPr>
          <w:p w14:paraId="65B61B6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9.60</w:t>
            </w:r>
          </w:p>
        </w:tc>
        <w:tc>
          <w:tcPr>
            <w:tcW w:w="1112" w:type="pct"/>
            <w:noWrap/>
            <w:hideMark/>
          </w:tcPr>
          <w:p w14:paraId="1646FEAA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90.39 to 51.19</w:t>
            </w:r>
          </w:p>
        </w:tc>
        <w:tc>
          <w:tcPr>
            <w:tcW w:w="654" w:type="pct"/>
            <w:noWrap/>
            <w:hideMark/>
          </w:tcPr>
          <w:p w14:paraId="3CA47FF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DCE407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9471</w:t>
            </w:r>
          </w:p>
        </w:tc>
      </w:tr>
      <w:tr w:rsidR="005D49ED" w:rsidRPr="005D2237" w14:paraId="578AC6FE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A8B9E3D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  <w:hideMark/>
          </w:tcPr>
          <w:p w14:paraId="59428B6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90.15</w:t>
            </w:r>
          </w:p>
        </w:tc>
        <w:tc>
          <w:tcPr>
            <w:tcW w:w="1112" w:type="pct"/>
            <w:noWrap/>
            <w:hideMark/>
          </w:tcPr>
          <w:p w14:paraId="68EB21B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92.4 to 12.08</w:t>
            </w:r>
          </w:p>
        </w:tc>
        <w:tc>
          <w:tcPr>
            <w:tcW w:w="654" w:type="pct"/>
            <w:noWrap/>
            <w:hideMark/>
          </w:tcPr>
          <w:p w14:paraId="1F79833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3AC642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0874</w:t>
            </w:r>
          </w:p>
        </w:tc>
      </w:tr>
      <w:tr w:rsidR="005D49ED" w:rsidRPr="005D2237" w14:paraId="4B97F8FA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200D92A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31" w:type="pct"/>
            <w:noWrap/>
            <w:hideMark/>
          </w:tcPr>
          <w:p w14:paraId="7597E065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37.95</w:t>
            </w:r>
          </w:p>
        </w:tc>
        <w:tc>
          <w:tcPr>
            <w:tcW w:w="1112" w:type="pct"/>
            <w:noWrap/>
            <w:hideMark/>
          </w:tcPr>
          <w:p w14:paraId="5E886F1D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59.2 to 83.29</w:t>
            </w:r>
          </w:p>
        </w:tc>
        <w:tc>
          <w:tcPr>
            <w:tcW w:w="654" w:type="pct"/>
            <w:noWrap/>
            <w:hideMark/>
          </w:tcPr>
          <w:p w14:paraId="331B9602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456A8D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9147</w:t>
            </w:r>
          </w:p>
        </w:tc>
      </w:tr>
      <w:tr w:rsidR="005D49ED" w:rsidRPr="005D2237" w14:paraId="69D1ECEA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037637E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  <w:hideMark/>
          </w:tcPr>
          <w:p w14:paraId="07F095FE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7.85</w:t>
            </w:r>
          </w:p>
        </w:tc>
        <w:tc>
          <w:tcPr>
            <w:tcW w:w="1112" w:type="pct"/>
            <w:noWrap/>
            <w:hideMark/>
          </w:tcPr>
          <w:p w14:paraId="33B6F41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47.9 to 52.20</w:t>
            </w:r>
          </w:p>
        </w:tc>
        <w:tc>
          <w:tcPr>
            <w:tcW w:w="654" w:type="pct"/>
            <w:noWrap/>
            <w:hideMark/>
          </w:tcPr>
          <w:p w14:paraId="0CBFB0EA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0F2B336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5266</w:t>
            </w:r>
          </w:p>
        </w:tc>
      </w:tr>
      <w:tr w:rsidR="005D49ED" w:rsidRPr="005D2237" w14:paraId="6180C3E2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57AC618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  <w:hideMark/>
          </w:tcPr>
          <w:p w14:paraId="420E4E93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8.10</w:t>
            </w:r>
          </w:p>
        </w:tc>
        <w:tc>
          <w:tcPr>
            <w:tcW w:w="1112" w:type="pct"/>
            <w:noWrap/>
            <w:hideMark/>
          </w:tcPr>
          <w:p w14:paraId="39E93EA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19.5 to 23.35</w:t>
            </w:r>
          </w:p>
        </w:tc>
        <w:tc>
          <w:tcPr>
            <w:tcW w:w="654" w:type="pct"/>
            <w:noWrap/>
            <w:hideMark/>
          </w:tcPr>
          <w:p w14:paraId="4415AA64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E36A5BC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2419</w:t>
            </w:r>
          </w:p>
        </w:tc>
      </w:tr>
      <w:tr w:rsidR="005D49ED" w:rsidRPr="005D2237" w14:paraId="67F5310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3E7A3D9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lastRenderedPageBreak/>
              <w:t>90</w:t>
            </w:r>
          </w:p>
        </w:tc>
        <w:tc>
          <w:tcPr>
            <w:tcW w:w="531" w:type="pct"/>
            <w:noWrap/>
            <w:hideMark/>
          </w:tcPr>
          <w:p w14:paraId="0885812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8.20</w:t>
            </w:r>
          </w:p>
        </w:tc>
        <w:tc>
          <w:tcPr>
            <w:tcW w:w="1112" w:type="pct"/>
            <w:noWrap/>
            <w:hideMark/>
          </w:tcPr>
          <w:p w14:paraId="04B81C9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35.3 to 38.87</w:t>
            </w:r>
          </w:p>
        </w:tc>
        <w:tc>
          <w:tcPr>
            <w:tcW w:w="654" w:type="pct"/>
            <w:noWrap/>
            <w:hideMark/>
          </w:tcPr>
          <w:p w14:paraId="262DB6E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2CDB067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4360</w:t>
            </w:r>
          </w:p>
        </w:tc>
      </w:tr>
      <w:tr w:rsidR="005D49ED" w:rsidRPr="005D2237" w14:paraId="05AAAEB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446638E0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531" w:type="pct"/>
            <w:noWrap/>
            <w:hideMark/>
          </w:tcPr>
          <w:p w14:paraId="20A0BBB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5.90</w:t>
            </w:r>
          </w:p>
        </w:tc>
        <w:tc>
          <w:tcPr>
            <w:tcW w:w="1112" w:type="pct"/>
            <w:noWrap/>
            <w:hideMark/>
          </w:tcPr>
          <w:p w14:paraId="514E739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64.1 to 72.30</w:t>
            </w:r>
          </w:p>
        </w:tc>
        <w:tc>
          <w:tcPr>
            <w:tcW w:w="654" w:type="pct"/>
            <w:noWrap/>
            <w:hideMark/>
          </w:tcPr>
          <w:p w14:paraId="49B510FE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259AF66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6714</w:t>
            </w:r>
          </w:p>
        </w:tc>
      </w:tr>
      <w:tr w:rsidR="005D49ED" w:rsidRPr="005D2237" w14:paraId="44C61CFC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FFCF046" w14:textId="77777777" w:rsidR="005D49ED" w:rsidRPr="005D2237" w:rsidRDefault="005D49ED" w:rsidP="005D49ED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0</w:t>
            </w:r>
          </w:p>
        </w:tc>
        <w:tc>
          <w:tcPr>
            <w:tcW w:w="531" w:type="pct"/>
            <w:noWrap/>
            <w:hideMark/>
          </w:tcPr>
          <w:p w14:paraId="259AB92C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41.40</w:t>
            </w:r>
          </w:p>
        </w:tc>
        <w:tc>
          <w:tcPr>
            <w:tcW w:w="1112" w:type="pct"/>
            <w:noWrap/>
            <w:hideMark/>
          </w:tcPr>
          <w:p w14:paraId="3BBE9DAF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-178.1 to 95.27</w:t>
            </w:r>
          </w:p>
        </w:tc>
        <w:tc>
          <w:tcPr>
            <w:tcW w:w="654" w:type="pct"/>
            <w:noWrap/>
            <w:hideMark/>
          </w:tcPr>
          <w:p w14:paraId="1AB40E1B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88DD8E2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D2237">
              <w:rPr>
                <w:rFonts w:asciiTheme="minorBidi" w:hAnsiTheme="minorBidi" w:cstheme="minorBidi"/>
                <w:sz w:val="20"/>
                <w:szCs w:val="20"/>
              </w:rPr>
              <w:t>0.8199</w:t>
            </w:r>
          </w:p>
        </w:tc>
      </w:tr>
      <w:tr w:rsidR="005D49ED" w:rsidRPr="005D2237" w14:paraId="20B6B7F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2CB90A5" w14:textId="09D7522B" w:rsidR="005D49ED" w:rsidRPr="005E2FB2" w:rsidRDefault="005E2FB2" w:rsidP="005D49ED">
            <w:pPr>
              <w:rPr>
                <w:rFonts w:asciiTheme="minorBidi" w:hAnsiTheme="minorBidi" w:cstheme="minorBidi"/>
              </w:rPr>
            </w:pPr>
            <w:r w:rsidRPr="005E2FB2">
              <w:rPr>
                <w:rFonts w:asciiTheme="minorBidi" w:hAnsiTheme="minorBidi" w:cstheme="minorBidi"/>
              </w:rPr>
              <w:t>End-systolic volume</w:t>
            </w:r>
          </w:p>
        </w:tc>
        <w:tc>
          <w:tcPr>
            <w:tcW w:w="531" w:type="pct"/>
            <w:noWrap/>
          </w:tcPr>
          <w:p w14:paraId="5678C0CA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7188DDB9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2AAEF8F8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15921830" w14:textId="77777777" w:rsidR="005D49ED" w:rsidRPr="005D2237" w:rsidRDefault="005D49ED" w:rsidP="005D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D49ED" w:rsidRPr="005D2237" w14:paraId="4AC3252C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63323523" w14:textId="5AA43132" w:rsidR="005D49ED" w:rsidRPr="005E2FB2" w:rsidRDefault="005E2FB2" w:rsidP="005D49ED">
            <w:pPr>
              <w:rPr>
                <w:rFonts w:asciiTheme="minorBidi" w:hAnsiTheme="minorBidi" w:cstheme="minorBidi"/>
              </w:rPr>
            </w:pPr>
            <w:r w:rsidRPr="005E2FB2">
              <w:rPr>
                <w:rFonts w:asciiTheme="minorBidi" w:hAnsiTheme="minorBidi" w:cstheme="minorBidi"/>
              </w:rPr>
              <w:t>Between groups</w:t>
            </w:r>
          </w:p>
        </w:tc>
        <w:tc>
          <w:tcPr>
            <w:tcW w:w="531" w:type="pct"/>
            <w:noWrap/>
          </w:tcPr>
          <w:p w14:paraId="182D7069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223E26D1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4563DC05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22FC7938" w14:textId="77777777" w:rsidR="005D49ED" w:rsidRPr="005D2237" w:rsidRDefault="005D49ED" w:rsidP="005D4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E2FB2" w:rsidRPr="005D2237" w14:paraId="7A8CAEF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3941DCBF" w14:textId="62EBDBD4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idak's multiple comparisons test</w:t>
            </w:r>
          </w:p>
        </w:tc>
        <w:tc>
          <w:tcPr>
            <w:tcW w:w="531" w:type="pct"/>
            <w:noWrap/>
          </w:tcPr>
          <w:p w14:paraId="2EBE6C1F" w14:textId="0D5D4024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Mean Diff.</w:t>
            </w:r>
          </w:p>
        </w:tc>
        <w:tc>
          <w:tcPr>
            <w:tcW w:w="1112" w:type="pct"/>
            <w:noWrap/>
          </w:tcPr>
          <w:p w14:paraId="5A46A7D8" w14:textId="4D725CAD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95.00% CI of diff.</w:t>
            </w:r>
          </w:p>
        </w:tc>
        <w:tc>
          <w:tcPr>
            <w:tcW w:w="654" w:type="pct"/>
            <w:noWrap/>
          </w:tcPr>
          <w:p w14:paraId="63A1E75A" w14:textId="375A2A25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</w:tcPr>
          <w:p w14:paraId="55355863" w14:textId="190FAA5B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E2FB2" w:rsidRPr="005D2237" w14:paraId="67E8B771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23B4F9DD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31" w:type="pct"/>
            <w:noWrap/>
          </w:tcPr>
          <w:p w14:paraId="70E2658E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385EE35C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2B45141E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1421989F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E2FB2" w:rsidRPr="005D2237" w14:paraId="66963594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43460E80" w14:textId="2B924E3A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CMO - Impella</w:t>
            </w:r>
          </w:p>
        </w:tc>
        <w:tc>
          <w:tcPr>
            <w:tcW w:w="531" w:type="pct"/>
            <w:noWrap/>
          </w:tcPr>
          <w:p w14:paraId="71A7205C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pct"/>
            <w:noWrap/>
          </w:tcPr>
          <w:p w14:paraId="33915DC9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654" w:type="pct"/>
            <w:noWrap/>
          </w:tcPr>
          <w:p w14:paraId="6AC7C54E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080" w:type="pct"/>
            <w:noWrap/>
          </w:tcPr>
          <w:p w14:paraId="0CE920A6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5E2FB2" w:rsidRPr="005D2237" w14:paraId="7528B58C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13B55AF8" w14:textId="35C9A24A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60</w:t>
            </w:r>
          </w:p>
        </w:tc>
        <w:tc>
          <w:tcPr>
            <w:tcW w:w="531" w:type="pct"/>
            <w:noWrap/>
          </w:tcPr>
          <w:p w14:paraId="2F6FA05B" w14:textId="1363B00D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1.500</w:t>
            </w:r>
          </w:p>
        </w:tc>
        <w:tc>
          <w:tcPr>
            <w:tcW w:w="1112" w:type="pct"/>
            <w:noWrap/>
          </w:tcPr>
          <w:p w14:paraId="686788BD" w14:textId="72659AEB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27.63 to 30.63</w:t>
            </w:r>
          </w:p>
        </w:tc>
        <w:tc>
          <w:tcPr>
            <w:tcW w:w="654" w:type="pct"/>
            <w:noWrap/>
          </w:tcPr>
          <w:p w14:paraId="66F5B803" w14:textId="3EF50C0D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7BA146DE" w14:textId="59DC311A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D2237" w14:paraId="0980B660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78A1E01E" w14:textId="29E145F6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40</w:t>
            </w:r>
          </w:p>
        </w:tc>
        <w:tc>
          <w:tcPr>
            <w:tcW w:w="531" w:type="pct"/>
            <w:noWrap/>
          </w:tcPr>
          <w:p w14:paraId="751FC9D1" w14:textId="4245B3FA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5.600</w:t>
            </w:r>
          </w:p>
        </w:tc>
        <w:tc>
          <w:tcPr>
            <w:tcW w:w="1112" w:type="pct"/>
            <w:noWrap/>
          </w:tcPr>
          <w:p w14:paraId="5F8E5EEB" w14:textId="07164DD9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42.87 to 54.07</w:t>
            </w:r>
          </w:p>
        </w:tc>
        <w:tc>
          <w:tcPr>
            <w:tcW w:w="654" w:type="pct"/>
            <w:noWrap/>
          </w:tcPr>
          <w:p w14:paraId="73DC5148" w14:textId="7DB53101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66273748" w14:textId="2B25F5E4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D2237" w14:paraId="5BDF0527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47126C02" w14:textId="15D5A028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-20</w:t>
            </w:r>
          </w:p>
        </w:tc>
        <w:tc>
          <w:tcPr>
            <w:tcW w:w="531" w:type="pct"/>
            <w:noWrap/>
          </w:tcPr>
          <w:p w14:paraId="28C6583A" w14:textId="3F6DE31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9.850</w:t>
            </w:r>
          </w:p>
        </w:tc>
        <w:tc>
          <w:tcPr>
            <w:tcW w:w="1112" w:type="pct"/>
            <w:noWrap/>
          </w:tcPr>
          <w:p w14:paraId="5C337831" w14:textId="75ADCAE9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62.94 to 82.64</w:t>
            </w:r>
          </w:p>
        </w:tc>
        <w:tc>
          <w:tcPr>
            <w:tcW w:w="654" w:type="pct"/>
            <w:noWrap/>
          </w:tcPr>
          <w:p w14:paraId="3D96E8CF" w14:textId="274E3984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616E3473" w14:textId="7F0153F1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9999</w:t>
            </w:r>
          </w:p>
        </w:tc>
      </w:tr>
      <w:tr w:rsidR="005E2FB2" w:rsidRPr="005D2237" w14:paraId="5F7993BD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432DFC25" w14:textId="5625AED9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31" w:type="pct"/>
            <w:noWrap/>
          </w:tcPr>
          <w:p w14:paraId="562EF121" w14:textId="7EB197F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5.35</w:t>
            </w:r>
          </w:p>
        </w:tc>
        <w:tc>
          <w:tcPr>
            <w:tcW w:w="1112" w:type="pct"/>
            <w:noWrap/>
          </w:tcPr>
          <w:p w14:paraId="61E56916" w14:textId="7E1FD676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61.38 to 132.1</w:t>
            </w:r>
          </w:p>
        </w:tc>
        <w:tc>
          <w:tcPr>
            <w:tcW w:w="654" w:type="pct"/>
            <w:noWrap/>
          </w:tcPr>
          <w:p w14:paraId="38FD52A0" w14:textId="26737743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69579199" w14:textId="36B30BB3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7912</w:t>
            </w:r>
          </w:p>
        </w:tc>
      </w:tr>
      <w:tr w:rsidR="005E2FB2" w:rsidRPr="005D2237" w14:paraId="427CCE5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66794BBA" w14:textId="49040C83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31" w:type="pct"/>
            <w:noWrap/>
          </w:tcPr>
          <w:p w14:paraId="565B0DEA" w14:textId="3B60C692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12.85</w:t>
            </w:r>
          </w:p>
        </w:tc>
        <w:tc>
          <w:tcPr>
            <w:tcW w:w="1112" w:type="pct"/>
            <w:noWrap/>
          </w:tcPr>
          <w:p w14:paraId="7E31A0B2" w14:textId="0AAEA5BC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80.35 to 106.1</w:t>
            </w:r>
          </w:p>
        </w:tc>
        <w:tc>
          <w:tcPr>
            <w:tcW w:w="654" w:type="pct"/>
            <w:noWrap/>
          </w:tcPr>
          <w:p w14:paraId="50EED2EF" w14:textId="6918D6D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751F07D8" w14:textId="78F6E31F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9999</w:t>
            </w:r>
          </w:p>
        </w:tc>
      </w:tr>
      <w:tr w:rsidR="005E2FB2" w:rsidRPr="005D2237" w14:paraId="0723A181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79DCD29" w14:textId="7CF79033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531" w:type="pct"/>
            <w:noWrap/>
          </w:tcPr>
          <w:p w14:paraId="4BD45C62" w14:textId="4063F986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2.15</w:t>
            </w:r>
          </w:p>
        </w:tc>
        <w:tc>
          <w:tcPr>
            <w:tcW w:w="1112" w:type="pct"/>
            <w:noWrap/>
          </w:tcPr>
          <w:p w14:paraId="2CE9082D" w14:textId="5668736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35.21 to 99.51</w:t>
            </w:r>
          </w:p>
        </w:tc>
        <w:tc>
          <w:tcPr>
            <w:tcW w:w="654" w:type="pct"/>
            <w:noWrap/>
          </w:tcPr>
          <w:p w14:paraId="02EB6165" w14:textId="00201B93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1B041844" w14:textId="6ACE921E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6392</w:t>
            </w:r>
          </w:p>
        </w:tc>
      </w:tr>
      <w:tr w:rsidR="005E2FB2" w:rsidRPr="005D2237" w14:paraId="2B72300D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3376670F" w14:textId="56AA2688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531" w:type="pct"/>
            <w:noWrap/>
          </w:tcPr>
          <w:p w14:paraId="605C6770" w14:textId="58951801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2.95</w:t>
            </w:r>
          </w:p>
        </w:tc>
        <w:tc>
          <w:tcPr>
            <w:tcW w:w="1112" w:type="pct"/>
            <w:noWrap/>
          </w:tcPr>
          <w:p w14:paraId="53F92E58" w14:textId="6AC6CE14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30.50 to 96.40</w:t>
            </w:r>
          </w:p>
        </w:tc>
        <w:tc>
          <w:tcPr>
            <w:tcW w:w="654" w:type="pct"/>
            <w:noWrap/>
          </w:tcPr>
          <w:p w14:paraId="1973CD13" w14:textId="67DCCECC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0A8F02FC" w14:textId="1CF659EE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5406</w:t>
            </w:r>
          </w:p>
        </w:tc>
      </w:tr>
      <w:tr w:rsidR="005E2FB2" w:rsidRPr="005D2237" w14:paraId="420A43E3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6A41A67" w14:textId="1EDB44F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531" w:type="pct"/>
            <w:noWrap/>
          </w:tcPr>
          <w:p w14:paraId="7095BABB" w14:textId="5CF187FA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9.95</w:t>
            </w:r>
          </w:p>
        </w:tc>
        <w:tc>
          <w:tcPr>
            <w:tcW w:w="1112" w:type="pct"/>
            <w:noWrap/>
          </w:tcPr>
          <w:p w14:paraId="3B29858E" w14:textId="38FA7044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35.45 to 115.4</w:t>
            </w:r>
          </w:p>
        </w:tc>
        <w:tc>
          <w:tcPr>
            <w:tcW w:w="654" w:type="pct"/>
            <w:noWrap/>
          </w:tcPr>
          <w:p w14:paraId="42F56889" w14:textId="7AB1B080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5BB82257" w14:textId="0DCD0980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5194</w:t>
            </w:r>
          </w:p>
        </w:tc>
      </w:tr>
      <w:tr w:rsidR="005E2FB2" w:rsidRPr="005D2237" w14:paraId="24106DBE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0160DC1E" w14:textId="254EE4E5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531" w:type="pct"/>
            <w:noWrap/>
          </w:tcPr>
          <w:p w14:paraId="7BE914EE" w14:textId="5EAFFAFC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6.75</w:t>
            </w:r>
          </w:p>
        </w:tc>
        <w:tc>
          <w:tcPr>
            <w:tcW w:w="1112" w:type="pct"/>
            <w:noWrap/>
          </w:tcPr>
          <w:p w14:paraId="37D4EAD8" w14:textId="203C6E90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57.94 to 131.4</w:t>
            </w:r>
          </w:p>
        </w:tc>
        <w:tc>
          <w:tcPr>
            <w:tcW w:w="654" w:type="pct"/>
            <w:noWrap/>
          </w:tcPr>
          <w:p w14:paraId="7E423390" w14:textId="496A5C0F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4CC10603" w14:textId="105A8BCF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7389</w:t>
            </w:r>
          </w:p>
        </w:tc>
      </w:tr>
      <w:tr w:rsidR="005E2FB2" w:rsidRPr="005D2237" w14:paraId="24E057A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5C7579E9" w14:textId="4D8F542B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150</w:t>
            </w:r>
          </w:p>
        </w:tc>
        <w:tc>
          <w:tcPr>
            <w:tcW w:w="531" w:type="pct"/>
            <w:noWrap/>
          </w:tcPr>
          <w:p w14:paraId="21D2B6CA" w14:textId="0E9CDFCC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4.40</w:t>
            </w:r>
          </w:p>
        </w:tc>
        <w:tc>
          <w:tcPr>
            <w:tcW w:w="1112" w:type="pct"/>
            <w:noWrap/>
          </w:tcPr>
          <w:p w14:paraId="2BBB2060" w14:textId="33425759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46.60 to 115.4</w:t>
            </w:r>
          </w:p>
        </w:tc>
        <w:tc>
          <w:tcPr>
            <w:tcW w:w="654" w:type="pct"/>
            <w:noWrap/>
          </w:tcPr>
          <w:p w14:paraId="44D5D72B" w14:textId="131DBAB1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</w:tcPr>
          <w:p w14:paraId="5AAC73B9" w14:textId="768FC51B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7024</w:t>
            </w:r>
          </w:p>
        </w:tc>
      </w:tr>
      <w:tr w:rsidR="005E2FB2" w:rsidRPr="005D2237" w14:paraId="042519DD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4A4301CC" w14:textId="4516DBE1" w:rsidR="005E2FB2" w:rsidRPr="005E2FB2" w:rsidRDefault="005E2FB2" w:rsidP="005E2F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-systolic volume</w:t>
            </w:r>
          </w:p>
        </w:tc>
        <w:tc>
          <w:tcPr>
            <w:tcW w:w="531" w:type="pct"/>
            <w:noWrap/>
          </w:tcPr>
          <w:p w14:paraId="07A8C714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pct"/>
            <w:noWrap/>
          </w:tcPr>
          <w:p w14:paraId="70EA072E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4" w:type="pct"/>
            <w:noWrap/>
          </w:tcPr>
          <w:p w14:paraId="5D226366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pct"/>
            <w:noWrap/>
          </w:tcPr>
          <w:p w14:paraId="0B4C2B48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2FB2" w:rsidRPr="005D2237" w14:paraId="238E1C2D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3F7A7139" w14:textId="791B5D79" w:rsidR="005E2FB2" w:rsidRPr="005E2FB2" w:rsidRDefault="005E2FB2" w:rsidP="005E2F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in groups</w:t>
            </w:r>
          </w:p>
        </w:tc>
        <w:tc>
          <w:tcPr>
            <w:tcW w:w="531" w:type="pct"/>
            <w:noWrap/>
          </w:tcPr>
          <w:p w14:paraId="57565FB6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pct"/>
            <w:noWrap/>
          </w:tcPr>
          <w:p w14:paraId="27A2B850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4" w:type="pct"/>
            <w:noWrap/>
          </w:tcPr>
          <w:p w14:paraId="28859DD2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pct"/>
            <w:noWrap/>
          </w:tcPr>
          <w:p w14:paraId="29044314" w14:textId="77777777" w:rsidR="005E2FB2" w:rsidRPr="005E2FB2" w:rsidRDefault="005E2FB2" w:rsidP="005E2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2FB2" w:rsidRPr="005D2237" w14:paraId="37A5692A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</w:tcPr>
          <w:p w14:paraId="443CA874" w14:textId="77777777" w:rsidR="005E2FB2" w:rsidRPr="005E2FB2" w:rsidRDefault="005E2FB2" w:rsidP="005E2FB2">
            <w:pPr>
              <w:rPr>
                <w:rFonts w:ascii="Arial" w:hAnsi="Arial" w:cs="Arial"/>
              </w:rPr>
            </w:pPr>
          </w:p>
        </w:tc>
        <w:tc>
          <w:tcPr>
            <w:tcW w:w="531" w:type="pct"/>
            <w:noWrap/>
          </w:tcPr>
          <w:p w14:paraId="66173238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pct"/>
            <w:noWrap/>
          </w:tcPr>
          <w:p w14:paraId="22EE8482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4" w:type="pct"/>
            <w:noWrap/>
          </w:tcPr>
          <w:p w14:paraId="335E33DD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pct"/>
            <w:noWrap/>
          </w:tcPr>
          <w:p w14:paraId="3FF86772" w14:textId="77777777" w:rsidR="005E2FB2" w:rsidRPr="005E2FB2" w:rsidRDefault="005E2FB2" w:rsidP="005E2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E2FB2" w:rsidRPr="005E2FB2" w14:paraId="1BA732E0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556091D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unn's multiple comparisons test</w:t>
            </w:r>
          </w:p>
        </w:tc>
        <w:tc>
          <w:tcPr>
            <w:tcW w:w="531" w:type="pct"/>
            <w:noWrap/>
            <w:hideMark/>
          </w:tcPr>
          <w:p w14:paraId="70A86C22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Mean rank diff.</w:t>
            </w:r>
          </w:p>
        </w:tc>
        <w:tc>
          <w:tcPr>
            <w:tcW w:w="1112" w:type="pct"/>
            <w:noWrap/>
            <w:hideMark/>
          </w:tcPr>
          <w:p w14:paraId="084942F3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Significant?</w:t>
            </w:r>
          </w:p>
        </w:tc>
        <w:tc>
          <w:tcPr>
            <w:tcW w:w="654" w:type="pct"/>
            <w:noWrap/>
            <w:hideMark/>
          </w:tcPr>
          <w:p w14:paraId="7D9A1BA5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Summary</w:t>
            </w:r>
          </w:p>
        </w:tc>
        <w:tc>
          <w:tcPr>
            <w:tcW w:w="1080" w:type="pct"/>
            <w:noWrap/>
            <w:hideMark/>
          </w:tcPr>
          <w:p w14:paraId="1C239210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Adjusted P Value</w:t>
            </w:r>
          </w:p>
        </w:tc>
      </w:tr>
      <w:tr w:rsidR="005E2FB2" w:rsidRPr="005E2FB2" w14:paraId="7D6C0ACC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85784A7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5</w:t>
            </w:r>
          </w:p>
        </w:tc>
        <w:tc>
          <w:tcPr>
            <w:tcW w:w="531" w:type="pct"/>
            <w:noWrap/>
            <w:hideMark/>
          </w:tcPr>
          <w:p w14:paraId="5088ED3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0.3000</w:t>
            </w:r>
          </w:p>
        </w:tc>
        <w:tc>
          <w:tcPr>
            <w:tcW w:w="1112" w:type="pct"/>
            <w:noWrap/>
            <w:hideMark/>
          </w:tcPr>
          <w:p w14:paraId="3001E64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3ECC0B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CAABEF1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145A19E7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4E73FDA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20</w:t>
            </w:r>
          </w:p>
        </w:tc>
        <w:tc>
          <w:tcPr>
            <w:tcW w:w="531" w:type="pct"/>
            <w:noWrap/>
            <w:hideMark/>
          </w:tcPr>
          <w:p w14:paraId="26895EE5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3.500</w:t>
            </w:r>
          </w:p>
        </w:tc>
        <w:tc>
          <w:tcPr>
            <w:tcW w:w="1112" w:type="pct"/>
            <w:noWrap/>
            <w:hideMark/>
          </w:tcPr>
          <w:p w14:paraId="7F0A42B7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7AE6A47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930131E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69AEC3B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5FA068A4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40</w:t>
            </w:r>
          </w:p>
        </w:tc>
        <w:tc>
          <w:tcPr>
            <w:tcW w:w="531" w:type="pct"/>
            <w:noWrap/>
            <w:hideMark/>
          </w:tcPr>
          <w:p w14:paraId="27DB3E7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10.00</w:t>
            </w:r>
          </w:p>
        </w:tc>
        <w:tc>
          <w:tcPr>
            <w:tcW w:w="1112" w:type="pct"/>
            <w:noWrap/>
            <w:hideMark/>
          </w:tcPr>
          <w:p w14:paraId="20F8EBE6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087E89A9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973C739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0BA676F3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0969CBD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60</w:t>
            </w:r>
          </w:p>
        </w:tc>
        <w:tc>
          <w:tcPr>
            <w:tcW w:w="531" w:type="pct"/>
            <w:noWrap/>
            <w:hideMark/>
          </w:tcPr>
          <w:p w14:paraId="5D080262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14.80</w:t>
            </w:r>
          </w:p>
        </w:tc>
        <w:tc>
          <w:tcPr>
            <w:tcW w:w="1112" w:type="pct"/>
            <w:noWrap/>
            <w:hideMark/>
          </w:tcPr>
          <w:p w14:paraId="17505008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F1B01FE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A286B3A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5F484AE0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C2E0AD1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90</w:t>
            </w:r>
          </w:p>
        </w:tc>
        <w:tc>
          <w:tcPr>
            <w:tcW w:w="531" w:type="pct"/>
            <w:noWrap/>
            <w:hideMark/>
          </w:tcPr>
          <w:p w14:paraId="5D61B2CA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17.00</w:t>
            </w:r>
          </w:p>
        </w:tc>
        <w:tc>
          <w:tcPr>
            <w:tcW w:w="1112" w:type="pct"/>
            <w:noWrap/>
            <w:hideMark/>
          </w:tcPr>
          <w:p w14:paraId="0814D870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22BFE721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3712976F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2B88E23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36D4D23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20</w:t>
            </w:r>
          </w:p>
        </w:tc>
        <w:tc>
          <w:tcPr>
            <w:tcW w:w="531" w:type="pct"/>
            <w:noWrap/>
            <w:hideMark/>
          </w:tcPr>
          <w:p w14:paraId="433528C8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22.60</w:t>
            </w:r>
          </w:p>
        </w:tc>
        <w:tc>
          <w:tcPr>
            <w:tcW w:w="1112" w:type="pct"/>
            <w:noWrap/>
            <w:hideMark/>
          </w:tcPr>
          <w:p w14:paraId="696A5E3D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0AE4558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8A70C20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45B14659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D5B59D5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ET -20 vs. ET150</w:t>
            </w:r>
          </w:p>
        </w:tc>
        <w:tc>
          <w:tcPr>
            <w:tcW w:w="531" w:type="pct"/>
            <w:noWrap/>
            <w:hideMark/>
          </w:tcPr>
          <w:p w14:paraId="749211E6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25.40</w:t>
            </w:r>
          </w:p>
        </w:tc>
        <w:tc>
          <w:tcPr>
            <w:tcW w:w="1112" w:type="pct"/>
            <w:noWrap/>
            <w:hideMark/>
          </w:tcPr>
          <w:p w14:paraId="22C5965F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126910F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0F979810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0.7685</w:t>
            </w:r>
          </w:p>
        </w:tc>
      </w:tr>
      <w:tr w:rsidR="005E2FB2" w:rsidRPr="005E2FB2" w14:paraId="0DCC81ED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3CE4A870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5</w:t>
            </w:r>
          </w:p>
        </w:tc>
        <w:tc>
          <w:tcPr>
            <w:tcW w:w="531" w:type="pct"/>
            <w:noWrap/>
            <w:hideMark/>
          </w:tcPr>
          <w:p w14:paraId="2B1E9DF1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18.00</w:t>
            </w:r>
          </w:p>
        </w:tc>
        <w:tc>
          <w:tcPr>
            <w:tcW w:w="1112" w:type="pct"/>
            <w:noWrap/>
            <w:hideMark/>
          </w:tcPr>
          <w:p w14:paraId="509DE471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54519E3D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5A30662C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32D74861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9A10FB3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20</w:t>
            </w:r>
          </w:p>
        </w:tc>
        <w:tc>
          <w:tcPr>
            <w:tcW w:w="531" w:type="pct"/>
            <w:noWrap/>
            <w:hideMark/>
          </w:tcPr>
          <w:p w14:paraId="32E4457B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5.750</w:t>
            </w:r>
          </w:p>
        </w:tc>
        <w:tc>
          <w:tcPr>
            <w:tcW w:w="1112" w:type="pct"/>
            <w:noWrap/>
            <w:hideMark/>
          </w:tcPr>
          <w:p w14:paraId="7A4A5878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1130FD2A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F6CFA9E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66D06C86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080087EF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40</w:t>
            </w:r>
          </w:p>
        </w:tc>
        <w:tc>
          <w:tcPr>
            <w:tcW w:w="531" w:type="pct"/>
            <w:noWrap/>
            <w:hideMark/>
          </w:tcPr>
          <w:p w14:paraId="176B955F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5.250</w:t>
            </w:r>
          </w:p>
        </w:tc>
        <w:tc>
          <w:tcPr>
            <w:tcW w:w="1112" w:type="pct"/>
            <w:noWrap/>
            <w:hideMark/>
          </w:tcPr>
          <w:p w14:paraId="154E242C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1CE6A79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16D79088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13D31213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64E03695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60</w:t>
            </w:r>
          </w:p>
        </w:tc>
        <w:tc>
          <w:tcPr>
            <w:tcW w:w="531" w:type="pct"/>
            <w:noWrap/>
            <w:hideMark/>
          </w:tcPr>
          <w:p w14:paraId="089ACD2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0.2500</w:t>
            </w:r>
          </w:p>
        </w:tc>
        <w:tc>
          <w:tcPr>
            <w:tcW w:w="1112" w:type="pct"/>
            <w:noWrap/>
            <w:hideMark/>
          </w:tcPr>
          <w:p w14:paraId="35BDB8B3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4A6368D8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62B9FAB0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2A32EBA8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2369181A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90</w:t>
            </w:r>
          </w:p>
        </w:tc>
        <w:tc>
          <w:tcPr>
            <w:tcW w:w="531" w:type="pct"/>
            <w:noWrap/>
            <w:hideMark/>
          </w:tcPr>
          <w:p w14:paraId="11CE75F0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0.8750</w:t>
            </w:r>
          </w:p>
        </w:tc>
        <w:tc>
          <w:tcPr>
            <w:tcW w:w="1112" w:type="pct"/>
            <w:noWrap/>
            <w:hideMark/>
          </w:tcPr>
          <w:p w14:paraId="388F3F85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6A84A828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7E33F45F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2EAE83A6" w14:textId="77777777" w:rsidTr="005E2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E874B58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20</w:t>
            </w:r>
          </w:p>
        </w:tc>
        <w:tc>
          <w:tcPr>
            <w:tcW w:w="531" w:type="pct"/>
            <w:noWrap/>
            <w:hideMark/>
          </w:tcPr>
          <w:p w14:paraId="27625B77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4.750</w:t>
            </w:r>
          </w:p>
        </w:tc>
        <w:tc>
          <w:tcPr>
            <w:tcW w:w="1112" w:type="pct"/>
            <w:noWrap/>
            <w:hideMark/>
          </w:tcPr>
          <w:p w14:paraId="035BBEA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71AE892C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4FD16222" w14:textId="77777777" w:rsidR="005E2FB2" w:rsidRPr="005E2FB2" w:rsidRDefault="005E2FB2" w:rsidP="005E2F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  <w:tr w:rsidR="005E2FB2" w:rsidRPr="005E2FB2" w14:paraId="2250075E" w14:textId="77777777" w:rsidTr="005E2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noWrap/>
            <w:hideMark/>
          </w:tcPr>
          <w:p w14:paraId="77FD5436" w14:textId="77777777" w:rsidR="005E2FB2" w:rsidRPr="005E2FB2" w:rsidRDefault="005E2FB2" w:rsidP="005E2FB2">
            <w:pPr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IT -20 vs. IT150</w:t>
            </w:r>
          </w:p>
        </w:tc>
        <w:tc>
          <w:tcPr>
            <w:tcW w:w="531" w:type="pct"/>
            <w:noWrap/>
            <w:hideMark/>
          </w:tcPr>
          <w:p w14:paraId="4C94A4CF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-9.875</w:t>
            </w:r>
          </w:p>
        </w:tc>
        <w:tc>
          <w:tcPr>
            <w:tcW w:w="1112" w:type="pct"/>
            <w:noWrap/>
            <w:hideMark/>
          </w:tcPr>
          <w:p w14:paraId="7D838983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o</w:t>
            </w:r>
          </w:p>
        </w:tc>
        <w:tc>
          <w:tcPr>
            <w:tcW w:w="654" w:type="pct"/>
            <w:noWrap/>
            <w:hideMark/>
          </w:tcPr>
          <w:p w14:paraId="3A3F7182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ns</w:t>
            </w:r>
          </w:p>
        </w:tc>
        <w:tc>
          <w:tcPr>
            <w:tcW w:w="1080" w:type="pct"/>
            <w:noWrap/>
            <w:hideMark/>
          </w:tcPr>
          <w:p w14:paraId="2EF25913" w14:textId="77777777" w:rsidR="005E2FB2" w:rsidRPr="005E2FB2" w:rsidRDefault="005E2FB2" w:rsidP="005E2F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</w:rPr>
            </w:pPr>
            <w:r w:rsidRPr="005E2FB2">
              <w:rPr>
                <w:rFonts w:asciiTheme="minorBidi" w:hAnsiTheme="minorBidi" w:cstheme="minorBidi"/>
                <w:sz w:val="20"/>
                <w:szCs w:val="20"/>
              </w:rPr>
              <w:t>&gt;0.9999</w:t>
            </w:r>
          </w:p>
        </w:tc>
      </w:tr>
    </w:tbl>
    <w:p w14:paraId="0C912B39" w14:textId="6182EB6F" w:rsidR="00EF618A" w:rsidRPr="005D2237" w:rsidRDefault="00EF618A" w:rsidP="005D2237">
      <w:pPr>
        <w:rPr>
          <w:rFonts w:asciiTheme="minorBidi" w:hAnsiTheme="minorBidi" w:cstheme="minorBidi"/>
          <w:sz w:val="20"/>
          <w:szCs w:val="20"/>
        </w:rPr>
      </w:pPr>
      <w:r w:rsidRPr="005D2237">
        <w:rPr>
          <w:rFonts w:asciiTheme="minorBidi" w:hAnsiTheme="minorBidi" w:cstheme="minorBidi"/>
          <w:sz w:val="20"/>
          <w:szCs w:val="20"/>
        </w:rPr>
        <w:t xml:space="preserve">Comparison </w:t>
      </w:r>
      <w:r w:rsidR="005E2FB2">
        <w:rPr>
          <w:rFonts w:asciiTheme="minorBidi" w:hAnsiTheme="minorBidi" w:cstheme="minorBidi"/>
          <w:sz w:val="20"/>
          <w:szCs w:val="20"/>
        </w:rPr>
        <w:t xml:space="preserve">of different time points to </w:t>
      </w:r>
      <w:r w:rsidRPr="005D2237">
        <w:rPr>
          <w:rFonts w:asciiTheme="minorBidi" w:hAnsiTheme="minorBidi" w:cstheme="minorBidi"/>
          <w:sz w:val="20"/>
          <w:szCs w:val="20"/>
        </w:rPr>
        <w:t xml:space="preserve">baseline (t-20) </w:t>
      </w:r>
      <w:r w:rsidR="005E2FB2" w:rsidRPr="005D2237">
        <w:rPr>
          <w:rFonts w:asciiTheme="minorBidi" w:hAnsiTheme="minorBidi" w:cstheme="minorBidi"/>
          <w:sz w:val="20"/>
          <w:szCs w:val="20"/>
        </w:rPr>
        <w:t xml:space="preserve">within each group </w:t>
      </w:r>
      <w:r w:rsidRPr="005D2237">
        <w:rPr>
          <w:rFonts w:asciiTheme="minorBidi" w:hAnsiTheme="minorBidi" w:cstheme="minorBidi"/>
          <w:sz w:val="20"/>
          <w:szCs w:val="20"/>
        </w:rPr>
        <w:t xml:space="preserve">was performed using </w:t>
      </w:r>
      <w:r w:rsidR="005E2FB2">
        <w:rPr>
          <w:rFonts w:asciiTheme="minorBidi" w:hAnsiTheme="minorBidi" w:cstheme="minorBidi"/>
          <w:sz w:val="20"/>
          <w:szCs w:val="20"/>
        </w:rPr>
        <w:t xml:space="preserve">the </w:t>
      </w:r>
      <w:r w:rsidRPr="005D2237">
        <w:rPr>
          <w:rFonts w:asciiTheme="minorBidi" w:hAnsiTheme="minorBidi" w:cstheme="minorBidi"/>
          <w:sz w:val="20"/>
          <w:szCs w:val="20"/>
        </w:rPr>
        <w:t>Kruskal-Wallis non-parametric test followed by Dunn’s correction for multiple comparison. Between groups analysis was performed with mixed-</w:t>
      </w:r>
      <w:proofErr w:type="spellStart"/>
      <w:r w:rsidRPr="005D2237">
        <w:rPr>
          <w:rFonts w:asciiTheme="minorBidi" w:hAnsiTheme="minorBidi" w:cstheme="minorBidi"/>
          <w:sz w:val="20"/>
          <w:szCs w:val="20"/>
        </w:rPr>
        <w:t>effec</w:t>
      </w:r>
      <w:r w:rsidR="005E2FB2">
        <w:rPr>
          <w:rFonts w:asciiTheme="minorBidi" w:hAnsiTheme="minorBidi" w:cstheme="minorBidi"/>
          <w:sz w:val="20"/>
          <w:szCs w:val="20"/>
        </w:rPr>
        <w:t>s</w:t>
      </w:r>
      <w:r w:rsidRPr="005D2237">
        <w:rPr>
          <w:rFonts w:asciiTheme="minorBidi" w:hAnsiTheme="minorBidi" w:cstheme="minorBidi"/>
          <w:sz w:val="20"/>
          <w:szCs w:val="20"/>
        </w:rPr>
        <w:t>t</w:t>
      </w:r>
      <w:proofErr w:type="spellEnd"/>
      <w:r w:rsidRPr="005D2237">
        <w:rPr>
          <w:rFonts w:asciiTheme="minorBidi" w:hAnsiTheme="minorBidi" w:cstheme="minorBidi"/>
          <w:sz w:val="20"/>
          <w:szCs w:val="20"/>
        </w:rPr>
        <w:t xml:space="preserve"> model followed by Sidak’s correction for multiple comparisons.</w:t>
      </w:r>
    </w:p>
    <w:p w14:paraId="526D7C7B" w14:textId="25D7D3C3" w:rsidR="00E908DF" w:rsidRDefault="00E908DF" w:rsidP="005D2237">
      <w:pPr>
        <w:rPr>
          <w:rFonts w:asciiTheme="minorBidi" w:hAnsiTheme="minorBidi" w:cstheme="minorBidi"/>
          <w:sz w:val="20"/>
          <w:szCs w:val="20"/>
        </w:rPr>
      </w:pPr>
      <w:r w:rsidRPr="005D2237">
        <w:rPr>
          <w:rFonts w:asciiTheme="minorBidi" w:hAnsiTheme="minorBidi" w:cstheme="minorBidi"/>
          <w:sz w:val="20"/>
          <w:szCs w:val="20"/>
        </w:rPr>
        <w:t xml:space="preserve">E: </w:t>
      </w:r>
      <w:r w:rsidR="00EF618A" w:rsidRPr="005D2237">
        <w:rPr>
          <w:rFonts w:asciiTheme="minorBidi" w:hAnsiTheme="minorBidi" w:cstheme="minorBidi"/>
          <w:sz w:val="20"/>
          <w:szCs w:val="20"/>
        </w:rPr>
        <w:t>ECMO, I</w:t>
      </w:r>
      <w:r w:rsidRPr="005D2237">
        <w:rPr>
          <w:rFonts w:asciiTheme="minorBidi" w:hAnsiTheme="minorBidi" w:cstheme="minorBidi"/>
          <w:sz w:val="20"/>
          <w:szCs w:val="20"/>
        </w:rPr>
        <w:t>:</w:t>
      </w:r>
      <w:r w:rsidR="00EF618A" w:rsidRPr="005D2237">
        <w:rPr>
          <w:rFonts w:asciiTheme="minorBidi" w:hAnsiTheme="minorBidi" w:cstheme="minorBidi"/>
          <w:sz w:val="20"/>
          <w:szCs w:val="20"/>
        </w:rPr>
        <w:t xml:space="preserve"> </w:t>
      </w:r>
      <w:r w:rsidRPr="005D2237">
        <w:rPr>
          <w:rFonts w:asciiTheme="minorBidi" w:hAnsiTheme="minorBidi" w:cstheme="minorBidi"/>
          <w:sz w:val="20"/>
          <w:szCs w:val="20"/>
        </w:rPr>
        <w:t>Impella</w:t>
      </w:r>
    </w:p>
    <w:p w14:paraId="3DA0D35F" w14:textId="42CF000F" w:rsidR="005E2FB2" w:rsidRPr="005D2237" w:rsidRDefault="005E2FB2" w:rsidP="00D6274C">
      <w:pPr>
        <w:rPr>
          <w:rFonts w:asciiTheme="minorBidi" w:hAnsiTheme="minorBidi" w:cstheme="minorBidi"/>
          <w:sz w:val="20"/>
          <w:szCs w:val="20"/>
        </w:rPr>
      </w:pPr>
      <w:bookmarkStart w:id="0" w:name="_GoBack"/>
      <w:bookmarkEnd w:id="0"/>
    </w:p>
    <w:p w14:paraId="3A117E01" w14:textId="09470D59" w:rsidR="00E908DF" w:rsidRPr="005D2237" w:rsidRDefault="00E908DF" w:rsidP="005D2237">
      <w:pPr>
        <w:rPr>
          <w:rFonts w:asciiTheme="minorBidi" w:hAnsiTheme="minorBidi" w:cstheme="minorBidi"/>
          <w:sz w:val="20"/>
          <w:szCs w:val="20"/>
        </w:rPr>
      </w:pPr>
    </w:p>
    <w:sectPr w:rsidR="00E908DF" w:rsidRPr="005D2237" w:rsidSect="00084C0D">
      <w:headerReference w:type="default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8C12F" w14:textId="77777777" w:rsidR="0044047D" w:rsidRDefault="0044047D" w:rsidP="00F40CEC">
      <w:r>
        <w:separator/>
      </w:r>
    </w:p>
  </w:endnote>
  <w:endnote w:type="continuationSeparator" w:id="0">
    <w:p w14:paraId="1FACA983" w14:textId="77777777" w:rsidR="0044047D" w:rsidRDefault="0044047D" w:rsidP="00F40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8A25D" w14:textId="77777777" w:rsidR="005D49ED" w:rsidRDefault="005D49ED" w:rsidP="00F40CEC">
    <w:pPr>
      <w:pStyle w:val="Footer"/>
    </w:pPr>
  </w:p>
  <w:p w14:paraId="7F999FCD" w14:textId="77777777" w:rsidR="005D49ED" w:rsidRDefault="005D4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AF287" w14:textId="77777777" w:rsidR="0044047D" w:rsidRDefault="0044047D" w:rsidP="00F40CEC">
      <w:r>
        <w:separator/>
      </w:r>
    </w:p>
  </w:footnote>
  <w:footnote w:type="continuationSeparator" w:id="0">
    <w:p w14:paraId="646E2471" w14:textId="77777777" w:rsidR="0044047D" w:rsidRDefault="0044047D" w:rsidP="00F40C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A12F50" w14:textId="77777777" w:rsidR="005D49ED" w:rsidRDefault="005D49ED" w:rsidP="00F40CEC">
    <w:pPr>
      <w:pStyle w:val="Header"/>
    </w:pPr>
  </w:p>
  <w:p w14:paraId="3DA0DC1D" w14:textId="77777777" w:rsidR="005D49ED" w:rsidRDefault="005D49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913E11"/>
    <w:multiLevelType w:val="hybridMultilevel"/>
    <w:tmpl w:val="6DC8F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B6E"/>
    <w:rsid w:val="00004A76"/>
    <w:rsid w:val="00005615"/>
    <w:rsid w:val="00014991"/>
    <w:rsid w:val="00015DBB"/>
    <w:rsid w:val="00016325"/>
    <w:rsid w:val="00027FC5"/>
    <w:rsid w:val="00030968"/>
    <w:rsid w:val="00035EFB"/>
    <w:rsid w:val="00041B92"/>
    <w:rsid w:val="00056C08"/>
    <w:rsid w:val="00064E1F"/>
    <w:rsid w:val="00066DAB"/>
    <w:rsid w:val="000803E8"/>
    <w:rsid w:val="00084C0D"/>
    <w:rsid w:val="00095060"/>
    <w:rsid w:val="000B57E3"/>
    <w:rsid w:val="000B64E3"/>
    <w:rsid w:val="000C255A"/>
    <w:rsid w:val="000C3773"/>
    <w:rsid w:val="000C696E"/>
    <w:rsid w:val="000C77AB"/>
    <w:rsid w:val="00103F01"/>
    <w:rsid w:val="0010664F"/>
    <w:rsid w:val="0011358B"/>
    <w:rsid w:val="00167521"/>
    <w:rsid w:val="00174914"/>
    <w:rsid w:val="001811D4"/>
    <w:rsid w:val="00181C9B"/>
    <w:rsid w:val="001A7848"/>
    <w:rsid w:val="001B0900"/>
    <w:rsid w:val="001C5986"/>
    <w:rsid w:val="00201309"/>
    <w:rsid w:val="00205478"/>
    <w:rsid w:val="0020608A"/>
    <w:rsid w:val="00211C71"/>
    <w:rsid w:val="00252E33"/>
    <w:rsid w:val="002656F4"/>
    <w:rsid w:val="002768B2"/>
    <w:rsid w:val="00280321"/>
    <w:rsid w:val="00285D01"/>
    <w:rsid w:val="00290B44"/>
    <w:rsid w:val="002968D9"/>
    <w:rsid w:val="002B2B03"/>
    <w:rsid w:val="002B677E"/>
    <w:rsid w:val="002C182A"/>
    <w:rsid w:val="002C58CA"/>
    <w:rsid w:val="002D32D8"/>
    <w:rsid w:val="002E0179"/>
    <w:rsid w:val="002E0BCB"/>
    <w:rsid w:val="002F0080"/>
    <w:rsid w:val="00307D6E"/>
    <w:rsid w:val="00312112"/>
    <w:rsid w:val="003133F0"/>
    <w:rsid w:val="0034688E"/>
    <w:rsid w:val="003523D5"/>
    <w:rsid w:val="003730D3"/>
    <w:rsid w:val="00375AFD"/>
    <w:rsid w:val="00387CA8"/>
    <w:rsid w:val="003A5264"/>
    <w:rsid w:val="003D020B"/>
    <w:rsid w:val="003D43C4"/>
    <w:rsid w:val="003D45E9"/>
    <w:rsid w:val="003E4B87"/>
    <w:rsid w:val="003F1893"/>
    <w:rsid w:val="0040290C"/>
    <w:rsid w:val="004030C8"/>
    <w:rsid w:val="00403232"/>
    <w:rsid w:val="00403560"/>
    <w:rsid w:val="00427DCA"/>
    <w:rsid w:val="00434B9B"/>
    <w:rsid w:val="0044047D"/>
    <w:rsid w:val="00440FB1"/>
    <w:rsid w:val="00443454"/>
    <w:rsid w:val="0049094C"/>
    <w:rsid w:val="004919A1"/>
    <w:rsid w:val="00496AEF"/>
    <w:rsid w:val="004B1659"/>
    <w:rsid w:val="004B7EAA"/>
    <w:rsid w:val="004C5506"/>
    <w:rsid w:val="004C7FD2"/>
    <w:rsid w:val="004E0A70"/>
    <w:rsid w:val="00502086"/>
    <w:rsid w:val="00502A7B"/>
    <w:rsid w:val="00504C32"/>
    <w:rsid w:val="00543731"/>
    <w:rsid w:val="005442EC"/>
    <w:rsid w:val="005456DF"/>
    <w:rsid w:val="00547C88"/>
    <w:rsid w:val="005505C8"/>
    <w:rsid w:val="00550979"/>
    <w:rsid w:val="00560E52"/>
    <w:rsid w:val="005657D4"/>
    <w:rsid w:val="00586EB8"/>
    <w:rsid w:val="005944AB"/>
    <w:rsid w:val="005949B6"/>
    <w:rsid w:val="005B09CC"/>
    <w:rsid w:val="005C1D18"/>
    <w:rsid w:val="005C5DE4"/>
    <w:rsid w:val="005D2237"/>
    <w:rsid w:val="005D49ED"/>
    <w:rsid w:val="005E2FB2"/>
    <w:rsid w:val="005F0DFC"/>
    <w:rsid w:val="005F713B"/>
    <w:rsid w:val="005F7C0F"/>
    <w:rsid w:val="00616DC2"/>
    <w:rsid w:val="00643D7A"/>
    <w:rsid w:val="00661A96"/>
    <w:rsid w:val="00681BEB"/>
    <w:rsid w:val="00693E1C"/>
    <w:rsid w:val="006948F8"/>
    <w:rsid w:val="00694C51"/>
    <w:rsid w:val="006A4B56"/>
    <w:rsid w:val="006A6895"/>
    <w:rsid w:val="006B589B"/>
    <w:rsid w:val="006E5612"/>
    <w:rsid w:val="00713525"/>
    <w:rsid w:val="00713B72"/>
    <w:rsid w:val="00721427"/>
    <w:rsid w:val="00722FE6"/>
    <w:rsid w:val="00731B06"/>
    <w:rsid w:val="00736CAE"/>
    <w:rsid w:val="0074217A"/>
    <w:rsid w:val="00742BC4"/>
    <w:rsid w:val="00761689"/>
    <w:rsid w:val="007624D7"/>
    <w:rsid w:val="007758E2"/>
    <w:rsid w:val="00782C5F"/>
    <w:rsid w:val="00790144"/>
    <w:rsid w:val="007A063C"/>
    <w:rsid w:val="007A0BE5"/>
    <w:rsid w:val="007A4B47"/>
    <w:rsid w:val="007A72F9"/>
    <w:rsid w:val="007B0864"/>
    <w:rsid w:val="007C4644"/>
    <w:rsid w:val="007D04B2"/>
    <w:rsid w:val="007E2ECA"/>
    <w:rsid w:val="007F0F97"/>
    <w:rsid w:val="007F2331"/>
    <w:rsid w:val="00803F3B"/>
    <w:rsid w:val="00810A52"/>
    <w:rsid w:val="008141C3"/>
    <w:rsid w:val="008277FF"/>
    <w:rsid w:val="00832729"/>
    <w:rsid w:val="0084344F"/>
    <w:rsid w:val="008436CB"/>
    <w:rsid w:val="00845997"/>
    <w:rsid w:val="008573E7"/>
    <w:rsid w:val="00863CC9"/>
    <w:rsid w:val="008728DC"/>
    <w:rsid w:val="008831C2"/>
    <w:rsid w:val="00885775"/>
    <w:rsid w:val="00885F24"/>
    <w:rsid w:val="00887005"/>
    <w:rsid w:val="00896A32"/>
    <w:rsid w:val="008B1D6D"/>
    <w:rsid w:val="008B6241"/>
    <w:rsid w:val="008C0102"/>
    <w:rsid w:val="008C0F44"/>
    <w:rsid w:val="008C59DA"/>
    <w:rsid w:val="008D4BDA"/>
    <w:rsid w:val="008D7434"/>
    <w:rsid w:val="008E2D6F"/>
    <w:rsid w:val="008E4453"/>
    <w:rsid w:val="008F2C51"/>
    <w:rsid w:val="008F4D1B"/>
    <w:rsid w:val="00903FB2"/>
    <w:rsid w:val="009061F5"/>
    <w:rsid w:val="0091307E"/>
    <w:rsid w:val="00923D9C"/>
    <w:rsid w:val="009306DA"/>
    <w:rsid w:val="00933493"/>
    <w:rsid w:val="009416D7"/>
    <w:rsid w:val="0094647E"/>
    <w:rsid w:val="00947502"/>
    <w:rsid w:val="00947B9E"/>
    <w:rsid w:val="00953EF3"/>
    <w:rsid w:val="00972057"/>
    <w:rsid w:val="00975185"/>
    <w:rsid w:val="009A54F8"/>
    <w:rsid w:val="009B5C1D"/>
    <w:rsid w:val="009B619F"/>
    <w:rsid w:val="009B70AD"/>
    <w:rsid w:val="009C5BF0"/>
    <w:rsid w:val="009C5E1E"/>
    <w:rsid w:val="00A015C2"/>
    <w:rsid w:val="00A11476"/>
    <w:rsid w:val="00A12195"/>
    <w:rsid w:val="00A16F82"/>
    <w:rsid w:val="00A21FBC"/>
    <w:rsid w:val="00A348B3"/>
    <w:rsid w:val="00A45BF8"/>
    <w:rsid w:val="00A55145"/>
    <w:rsid w:val="00A71474"/>
    <w:rsid w:val="00A73A6A"/>
    <w:rsid w:val="00A931CF"/>
    <w:rsid w:val="00A94611"/>
    <w:rsid w:val="00AA05EC"/>
    <w:rsid w:val="00AA5F47"/>
    <w:rsid w:val="00AB5903"/>
    <w:rsid w:val="00AC1896"/>
    <w:rsid w:val="00AD023B"/>
    <w:rsid w:val="00AD129D"/>
    <w:rsid w:val="00AD1700"/>
    <w:rsid w:val="00AE5610"/>
    <w:rsid w:val="00AF2BB4"/>
    <w:rsid w:val="00B03FEF"/>
    <w:rsid w:val="00B072C4"/>
    <w:rsid w:val="00B07509"/>
    <w:rsid w:val="00B42B71"/>
    <w:rsid w:val="00B51D96"/>
    <w:rsid w:val="00B5545C"/>
    <w:rsid w:val="00B6186D"/>
    <w:rsid w:val="00B90A88"/>
    <w:rsid w:val="00BA0838"/>
    <w:rsid w:val="00BB39C0"/>
    <w:rsid w:val="00BC513C"/>
    <w:rsid w:val="00BD1A41"/>
    <w:rsid w:val="00BE3357"/>
    <w:rsid w:val="00BF0A96"/>
    <w:rsid w:val="00BF61D2"/>
    <w:rsid w:val="00C024C8"/>
    <w:rsid w:val="00C13E1B"/>
    <w:rsid w:val="00C1721C"/>
    <w:rsid w:val="00C234CD"/>
    <w:rsid w:val="00C43648"/>
    <w:rsid w:val="00C504BC"/>
    <w:rsid w:val="00C56A78"/>
    <w:rsid w:val="00C657B3"/>
    <w:rsid w:val="00C66448"/>
    <w:rsid w:val="00C709DF"/>
    <w:rsid w:val="00C733E7"/>
    <w:rsid w:val="00C76972"/>
    <w:rsid w:val="00C81026"/>
    <w:rsid w:val="00C84ABD"/>
    <w:rsid w:val="00C87E8E"/>
    <w:rsid w:val="00C93207"/>
    <w:rsid w:val="00CA2218"/>
    <w:rsid w:val="00CA32A9"/>
    <w:rsid w:val="00CB48AF"/>
    <w:rsid w:val="00CC30E3"/>
    <w:rsid w:val="00CE46FB"/>
    <w:rsid w:val="00D22082"/>
    <w:rsid w:val="00D24950"/>
    <w:rsid w:val="00D34041"/>
    <w:rsid w:val="00D3580B"/>
    <w:rsid w:val="00D408B3"/>
    <w:rsid w:val="00D470E3"/>
    <w:rsid w:val="00D56F58"/>
    <w:rsid w:val="00D57C67"/>
    <w:rsid w:val="00D620BD"/>
    <w:rsid w:val="00D6274C"/>
    <w:rsid w:val="00D84206"/>
    <w:rsid w:val="00D912DA"/>
    <w:rsid w:val="00D92E63"/>
    <w:rsid w:val="00DB56F1"/>
    <w:rsid w:val="00DC0D37"/>
    <w:rsid w:val="00DD1568"/>
    <w:rsid w:val="00DD4B36"/>
    <w:rsid w:val="00DE45E3"/>
    <w:rsid w:val="00DF398A"/>
    <w:rsid w:val="00E0151E"/>
    <w:rsid w:val="00E02566"/>
    <w:rsid w:val="00E038AB"/>
    <w:rsid w:val="00E3503F"/>
    <w:rsid w:val="00E45C61"/>
    <w:rsid w:val="00E67007"/>
    <w:rsid w:val="00E71953"/>
    <w:rsid w:val="00E7284B"/>
    <w:rsid w:val="00E908DF"/>
    <w:rsid w:val="00E93DA2"/>
    <w:rsid w:val="00E97289"/>
    <w:rsid w:val="00EA0B10"/>
    <w:rsid w:val="00EA3482"/>
    <w:rsid w:val="00EA4786"/>
    <w:rsid w:val="00EC3B3B"/>
    <w:rsid w:val="00EC40FE"/>
    <w:rsid w:val="00EC52F1"/>
    <w:rsid w:val="00ED6721"/>
    <w:rsid w:val="00ED6A1C"/>
    <w:rsid w:val="00EE396A"/>
    <w:rsid w:val="00EE3A04"/>
    <w:rsid w:val="00EE77DC"/>
    <w:rsid w:val="00EF618A"/>
    <w:rsid w:val="00F07E68"/>
    <w:rsid w:val="00F11B6E"/>
    <w:rsid w:val="00F1209F"/>
    <w:rsid w:val="00F1319F"/>
    <w:rsid w:val="00F3492E"/>
    <w:rsid w:val="00F40CEC"/>
    <w:rsid w:val="00F56D13"/>
    <w:rsid w:val="00F83482"/>
    <w:rsid w:val="00F95D5D"/>
    <w:rsid w:val="00FB43CE"/>
    <w:rsid w:val="00FC4D63"/>
    <w:rsid w:val="00FD3AA2"/>
    <w:rsid w:val="00FE2C2D"/>
    <w:rsid w:val="00FF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3C664"/>
  <w14:defaultImageDpi w14:val="32767"/>
  <w15:chartTrackingRefBased/>
  <w15:docId w15:val="{CAD7EB12-6EEB-FE4B-BEBA-9E7BD743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7B9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2086"/>
  </w:style>
  <w:style w:type="paragraph" w:customStyle="1" w:styleId="Style1">
    <w:name w:val="Style1"/>
    <w:basedOn w:val="Normal"/>
    <w:qFormat/>
    <w:rsid w:val="00F40CE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40CEC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F40CE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F40CEC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F40CEC"/>
    <w:rPr>
      <w:rFonts w:ascii="Arial" w:hAnsi="Arial"/>
    </w:rPr>
  </w:style>
  <w:style w:type="table" w:styleId="PlainTable1">
    <w:name w:val="Plain Table 1"/>
    <w:basedOn w:val="TableNormal"/>
    <w:uiPriority w:val="41"/>
    <w:rsid w:val="007A06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F618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D22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7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7DC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Zayat</dc:creator>
  <cp:keywords/>
  <dc:description/>
  <cp:lastModifiedBy>Rashad Zayat</cp:lastModifiedBy>
  <cp:revision>9</cp:revision>
  <dcterms:created xsi:type="dcterms:W3CDTF">2020-04-24T14:15:00Z</dcterms:created>
  <dcterms:modified xsi:type="dcterms:W3CDTF">2020-04-25T00:15:00Z</dcterms:modified>
</cp:coreProperties>
</file>